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FFCB7" w14:textId="77777777" w:rsidR="00702E39" w:rsidRPr="00F74EB0" w:rsidRDefault="00702E39" w:rsidP="00702E39">
      <w:pPr>
        <w:widowControl/>
        <w:jc w:val="left"/>
        <w:rPr>
          <w:rFonts w:ascii="Times New Roman" w:hAnsi="Times New Roman" w:cs="Times New Roman"/>
          <w:sz w:val="24"/>
        </w:rPr>
      </w:pPr>
      <w:r w:rsidRPr="00F74E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EV2.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Plasma h</w:t>
      </w:r>
      <w:r w:rsidRPr="00F74EB0">
        <w:rPr>
          <w:rFonts w:ascii="Times New Roman" w:hAnsi="Times New Roman" w:cs="Times New Roman"/>
          <w:b/>
          <w:bCs/>
          <w:sz w:val="24"/>
          <w:shd w:val="clear" w:color="auto" w:fill="FFFFFF"/>
        </w:rPr>
        <w:t>istidine-rich glycoprotein values of patients in the validation cohort</w:t>
      </w:r>
      <w:r w:rsidRPr="00F74EB0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f3"/>
        <w:tblW w:w="104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498"/>
        <w:gridCol w:w="1759"/>
        <w:gridCol w:w="1843"/>
        <w:gridCol w:w="1985"/>
        <w:gridCol w:w="2126"/>
      </w:tblGrid>
      <w:tr w:rsidR="00702E39" w:rsidRPr="00AB7326" w14:paraId="0FC249C6" w14:textId="77777777" w:rsidTr="00EE366B">
        <w:trPr>
          <w:trHeight w:val="527"/>
          <w:tblHeader/>
        </w:trPr>
        <w:tc>
          <w:tcPr>
            <w:tcW w:w="1274" w:type="dxa"/>
            <w:vMerge w:val="restart"/>
            <w:vAlign w:val="center"/>
          </w:tcPr>
          <w:p w14:paraId="46CEBD6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8" w:type="dxa"/>
            <w:vMerge w:val="restart"/>
            <w:tcBorders>
              <w:bottom w:val="single" w:sz="4" w:space="0" w:color="auto"/>
            </w:tcBorders>
            <w:vAlign w:val="center"/>
          </w:tcPr>
          <w:p w14:paraId="0445698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326">
              <w:rPr>
                <w:rFonts w:ascii="Times New Roman" w:hAnsi="Times New Roman" w:cs="Times New Roman"/>
                <w:b/>
                <w:bCs/>
                <w:sz w:val="24"/>
              </w:rPr>
              <w:t>Healthy control (n=53)</w:t>
            </w:r>
          </w:p>
        </w:tc>
        <w:tc>
          <w:tcPr>
            <w:tcW w:w="3602" w:type="dxa"/>
            <w:gridSpan w:val="2"/>
            <w:tcBorders>
              <w:bottom w:val="single" w:sz="4" w:space="0" w:color="auto"/>
            </w:tcBorders>
          </w:tcPr>
          <w:p w14:paraId="75EED1C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326">
              <w:rPr>
                <w:rFonts w:ascii="Times New Roman" w:hAnsi="Times New Roman" w:cs="Times New Roman"/>
                <w:b/>
                <w:bCs/>
                <w:sz w:val="24"/>
              </w:rPr>
              <w:t>Stroke patients without tPA treatment (n=42)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65F1FEA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326">
              <w:rPr>
                <w:rFonts w:ascii="Times New Roman" w:hAnsi="Times New Roman" w:cs="Times New Roman"/>
                <w:b/>
                <w:bCs/>
                <w:sz w:val="24"/>
              </w:rPr>
              <w:t>Stroke patients with tPA treatment 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6</w:t>
            </w:r>
            <w:r w:rsidRPr="00AB7326">
              <w:rPr>
                <w:rFonts w:ascii="Times New Roman" w:hAnsi="Times New Roman" w:cs="Times New Roman"/>
                <w:b/>
                <w:bCs/>
                <w:sz w:val="24"/>
              </w:rPr>
              <w:t>2)</w:t>
            </w:r>
          </w:p>
        </w:tc>
      </w:tr>
      <w:tr w:rsidR="00702E39" w:rsidRPr="00AB7326" w14:paraId="14B9C65F" w14:textId="77777777" w:rsidTr="00EE366B">
        <w:trPr>
          <w:trHeight w:val="121"/>
        </w:trPr>
        <w:tc>
          <w:tcPr>
            <w:tcW w:w="1274" w:type="dxa"/>
            <w:vMerge/>
          </w:tcPr>
          <w:p w14:paraId="2B94D7E5" w14:textId="77777777" w:rsidR="00702E39" w:rsidRPr="00AB7326" w:rsidRDefault="00702E39" w:rsidP="00EE366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8" w:type="dxa"/>
            <w:vMerge/>
            <w:tcBorders>
              <w:top w:val="single" w:sz="4" w:space="0" w:color="auto"/>
            </w:tcBorders>
          </w:tcPr>
          <w:p w14:paraId="082B310E" w14:textId="77777777" w:rsidR="00702E39" w:rsidRPr="00AB7326" w:rsidRDefault="00702E39" w:rsidP="00EE36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7C0596C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326">
              <w:rPr>
                <w:rFonts w:ascii="Times New Roman" w:hAnsi="Times New Roman" w:cs="Times New Roman"/>
                <w:b/>
                <w:bCs/>
                <w:sz w:val="24"/>
              </w:rPr>
              <w:t>3.5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769FC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326">
              <w:rPr>
                <w:rFonts w:ascii="Times New Roman" w:hAnsi="Times New Roman" w:cs="Times New Roman"/>
                <w:b/>
                <w:bCs/>
                <w:sz w:val="24"/>
              </w:rPr>
              <w:t>6.5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DC210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326">
              <w:rPr>
                <w:rFonts w:ascii="Times New Roman" w:hAnsi="Times New Roman" w:cs="Times New Roman"/>
                <w:b/>
                <w:bCs/>
                <w:sz w:val="24"/>
              </w:rPr>
              <w:t>Befo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ED03D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7326">
              <w:rPr>
                <w:rFonts w:ascii="Times New Roman" w:hAnsi="Times New Roman" w:cs="Times New Roman"/>
                <w:b/>
                <w:bCs/>
                <w:sz w:val="24"/>
              </w:rPr>
              <w:t>After</w:t>
            </w:r>
          </w:p>
        </w:tc>
      </w:tr>
      <w:tr w:rsidR="00702E39" w:rsidRPr="00AB7326" w14:paraId="1D99913B" w14:textId="77777777" w:rsidTr="00702E39">
        <w:trPr>
          <w:trHeight w:val="4352"/>
        </w:trPr>
        <w:tc>
          <w:tcPr>
            <w:tcW w:w="1274" w:type="dxa"/>
          </w:tcPr>
          <w:p w14:paraId="35FBEDE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CE1692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E8C525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83FA48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C97AF7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233AC6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36966D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D9B699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E2EF99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B2AA62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E34B66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7475D6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7D6D7D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822248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0DFF9F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B85C8B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7290C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428791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HRG values</w:t>
            </w:r>
          </w:p>
          <w:p w14:paraId="6FB9F83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AB7326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AB7326">
              <w:rPr>
                <w:rFonts w:ascii="Times New Roman" w:hAnsi="Times New Roman" w:cs="Times New Roman"/>
                <w:sz w:val="24"/>
              </w:rPr>
              <w:t>/ml)</w:t>
            </w:r>
          </w:p>
          <w:p w14:paraId="4C742AC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F9AC5A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F9C6C1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EEB3D1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194796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802EFB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3B2096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01FA5C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927E30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A3DDA5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1EEF28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6DC2A7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75530B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A3B3D3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DA750A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6CEC87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5ECC82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7C875D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05D668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A328C6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0420D7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10B360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24229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3504C6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A90753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2ECCE3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1AFDFA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3241B6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B3C238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D2A9A4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66C754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HRG values</w:t>
            </w:r>
          </w:p>
          <w:p w14:paraId="59DCBBC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AB7326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AB7326"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1498" w:type="dxa"/>
          </w:tcPr>
          <w:p w14:paraId="041B981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lastRenderedPageBreak/>
              <w:t>75.84</w:t>
            </w:r>
          </w:p>
          <w:p w14:paraId="31A7181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8.70</w:t>
            </w:r>
          </w:p>
          <w:p w14:paraId="7254848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6.19</w:t>
            </w:r>
          </w:p>
          <w:p w14:paraId="2F6DC64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3.06</w:t>
            </w:r>
          </w:p>
          <w:p w14:paraId="215D50E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4.03</w:t>
            </w:r>
          </w:p>
          <w:p w14:paraId="13F5EBC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5.58</w:t>
            </w:r>
          </w:p>
          <w:p w14:paraId="5C63627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1.33</w:t>
            </w:r>
          </w:p>
          <w:p w14:paraId="6BC6923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4.72</w:t>
            </w:r>
          </w:p>
          <w:p w14:paraId="3BE4B11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01.56</w:t>
            </w:r>
          </w:p>
          <w:p w14:paraId="4F6A4FC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7.39</w:t>
            </w:r>
          </w:p>
          <w:p w14:paraId="3C82E39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0.79</w:t>
            </w:r>
          </w:p>
          <w:p w14:paraId="0461624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2.88</w:t>
            </w:r>
          </w:p>
          <w:p w14:paraId="270442D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5.07</w:t>
            </w:r>
          </w:p>
          <w:p w14:paraId="698608E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9.32</w:t>
            </w:r>
          </w:p>
          <w:p w14:paraId="56105FF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5.76</w:t>
            </w:r>
          </w:p>
          <w:p w14:paraId="4D3F06C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7.31</w:t>
            </w:r>
          </w:p>
          <w:p w14:paraId="05F333D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3.68</w:t>
            </w:r>
          </w:p>
          <w:p w14:paraId="5E199AF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8.70</w:t>
            </w:r>
          </w:p>
          <w:p w14:paraId="175C103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14</w:t>
            </w:r>
          </w:p>
          <w:p w14:paraId="41E5DC5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25</w:t>
            </w:r>
          </w:p>
          <w:p w14:paraId="2A4242A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00.88</w:t>
            </w:r>
          </w:p>
          <w:p w14:paraId="4B03ED1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65</w:t>
            </w:r>
          </w:p>
          <w:p w14:paraId="70AB5ED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09</w:t>
            </w:r>
          </w:p>
          <w:p w14:paraId="7961ABD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2.81</w:t>
            </w:r>
          </w:p>
          <w:p w14:paraId="3309C28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7.32</w:t>
            </w:r>
          </w:p>
          <w:p w14:paraId="1877844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3.21</w:t>
            </w:r>
          </w:p>
          <w:p w14:paraId="3C1AD1E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1.11</w:t>
            </w:r>
          </w:p>
          <w:p w14:paraId="6BF3DF5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3.60</w:t>
            </w:r>
          </w:p>
          <w:p w14:paraId="05CBE49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5.98</w:t>
            </w:r>
          </w:p>
          <w:p w14:paraId="7A0C987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1.23</w:t>
            </w:r>
          </w:p>
          <w:p w14:paraId="50420ED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4.55</w:t>
            </w:r>
          </w:p>
          <w:p w14:paraId="1140CAB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7.68</w:t>
            </w:r>
          </w:p>
          <w:p w14:paraId="7DACA7B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0.05</w:t>
            </w:r>
          </w:p>
          <w:p w14:paraId="63A9FE6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4.00</w:t>
            </w:r>
          </w:p>
          <w:p w14:paraId="0B918BD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0.21</w:t>
            </w:r>
          </w:p>
          <w:p w14:paraId="69AD6E9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7.16</w:t>
            </w:r>
          </w:p>
          <w:p w14:paraId="3D78BAB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4.79</w:t>
            </w:r>
          </w:p>
          <w:p w14:paraId="5BA02E9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9.30</w:t>
            </w:r>
          </w:p>
          <w:p w14:paraId="2B271E9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2.42</w:t>
            </w:r>
          </w:p>
          <w:p w14:paraId="16CE076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09</w:t>
            </w:r>
          </w:p>
          <w:p w14:paraId="78FF1E9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2.70</w:t>
            </w:r>
          </w:p>
          <w:p w14:paraId="6E45395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1.69</w:t>
            </w:r>
          </w:p>
          <w:p w14:paraId="70B6426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71</w:t>
            </w:r>
          </w:p>
          <w:p w14:paraId="1B1D79D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26</w:t>
            </w:r>
          </w:p>
          <w:p w14:paraId="54D8685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9.85</w:t>
            </w:r>
          </w:p>
          <w:p w14:paraId="0D281B7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1.69</w:t>
            </w:r>
          </w:p>
          <w:p w14:paraId="56B264B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2.32</w:t>
            </w:r>
          </w:p>
          <w:p w14:paraId="14CFB5E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7.34</w:t>
            </w:r>
          </w:p>
          <w:p w14:paraId="7F8303F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lastRenderedPageBreak/>
              <w:t>91.42</w:t>
            </w:r>
          </w:p>
          <w:p w14:paraId="603BDD6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8.55</w:t>
            </w:r>
          </w:p>
          <w:p w14:paraId="73AA1ED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9.85</w:t>
            </w:r>
          </w:p>
          <w:p w14:paraId="606D4D0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8.87</w:t>
            </w:r>
          </w:p>
          <w:p w14:paraId="5C3117B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4.79</w:t>
            </w:r>
          </w:p>
        </w:tc>
        <w:tc>
          <w:tcPr>
            <w:tcW w:w="1759" w:type="dxa"/>
          </w:tcPr>
          <w:p w14:paraId="6268230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lastRenderedPageBreak/>
              <w:t>109.67</w:t>
            </w:r>
          </w:p>
          <w:p w14:paraId="5014589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0.92</w:t>
            </w:r>
          </w:p>
          <w:p w14:paraId="3797C0F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9.05</w:t>
            </w:r>
          </w:p>
          <w:p w14:paraId="53D3C13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6.13</w:t>
            </w:r>
          </w:p>
          <w:p w14:paraId="7DA7445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2.66</w:t>
            </w:r>
          </w:p>
          <w:p w14:paraId="14F6ECF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9.53</w:t>
            </w:r>
          </w:p>
          <w:p w14:paraId="5FEDB4B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2.26</w:t>
            </w:r>
          </w:p>
          <w:p w14:paraId="3D39D8E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9.96</w:t>
            </w:r>
          </w:p>
          <w:p w14:paraId="6F42A6E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1.97</w:t>
            </w:r>
          </w:p>
          <w:p w14:paraId="6B0AB4D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0.24</w:t>
            </w:r>
          </w:p>
          <w:p w14:paraId="14C8F89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3.77</w:t>
            </w:r>
          </w:p>
          <w:p w14:paraId="7CF6B51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9.78</w:t>
            </w:r>
          </w:p>
          <w:p w14:paraId="1F8F131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9.25</w:t>
            </w:r>
          </w:p>
          <w:p w14:paraId="4EDB64F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4.38</w:t>
            </w:r>
          </w:p>
          <w:p w14:paraId="51BE3AB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4.68</w:t>
            </w:r>
          </w:p>
          <w:p w14:paraId="09E0560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3.67</w:t>
            </w:r>
          </w:p>
          <w:p w14:paraId="7E511D8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5.78</w:t>
            </w:r>
          </w:p>
          <w:p w14:paraId="08E8010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88</w:t>
            </w:r>
          </w:p>
          <w:p w14:paraId="477CD3D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9.02</w:t>
            </w:r>
          </w:p>
          <w:p w14:paraId="1AD7DEF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25</w:t>
            </w:r>
          </w:p>
          <w:p w14:paraId="66904C0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2.70</w:t>
            </w:r>
          </w:p>
          <w:p w14:paraId="48C1237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5.07</w:t>
            </w:r>
          </w:p>
          <w:p w14:paraId="3479BF2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7.04</w:t>
            </w:r>
          </w:p>
          <w:p w14:paraId="3DA6325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4.79</w:t>
            </w:r>
          </w:p>
          <w:p w14:paraId="2BE6669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1.63</w:t>
            </w:r>
          </w:p>
          <w:p w14:paraId="40FB463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4.39</w:t>
            </w:r>
          </w:p>
          <w:p w14:paraId="02C07F4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02.46</w:t>
            </w:r>
          </w:p>
          <w:p w14:paraId="2DDF601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5.10</w:t>
            </w:r>
          </w:p>
          <w:p w14:paraId="6D7747D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12.76</w:t>
            </w:r>
          </w:p>
          <w:p w14:paraId="140D393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7.93</w:t>
            </w:r>
          </w:p>
          <w:p w14:paraId="5A58A88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5.77</w:t>
            </w:r>
          </w:p>
          <w:p w14:paraId="1647248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8.60</w:t>
            </w:r>
          </w:p>
          <w:p w14:paraId="425234A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9.18</w:t>
            </w:r>
          </w:p>
          <w:p w14:paraId="66BBA99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8.55</w:t>
            </w:r>
          </w:p>
          <w:p w14:paraId="4864D58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2.68</w:t>
            </w:r>
          </w:p>
          <w:p w14:paraId="5F614CB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40</w:t>
            </w:r>
          </w:p>
          <w:p w14:paraId="32C85DF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8.60</w:t>
            </w:r>
          </w:p>
          <w:p w14:paraId="4BCAD9D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1.11</w:t>
            </w:r>
          </w:p>
          <w:p w14:paraId="40144E5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5.46</w:t>
            </w:r>
          </w:p>
          <w:p w14:paraId="660E711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9.54</w:t>
            </w:r>
          </w:p>
          <w:p w14:paraId="53165BF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4.52</w:t>
            </w:r>
          </w:p>
          <w:p w14:paraId="1BD4262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2.63</w:t>
            </w:r>
          </w:p>
        </w:tc>
        <w:tc>
          <w:tcPr>
            <w:tcW w:w="1843" w:type="dxa"/>
          </w:tcPr>
          <w:p w14:paraId="34C8317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8.20 </w:t>
            </w:r>
          </w:p>
          <w:p w14:paraId="7F1F25E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6.33 </w:t>
            </w:r>
          </w:p>
          <w:p w14:paraId="68FF0B0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0.42 </w:t>
            </w:r>
          </w:p>
          <w:p w14:paraId="1B56F73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77.54 </w:t>
            </w:r>
          </w:p>
          <w:p w14:paraId="7256D37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65.70 </w:t>
            </w:r>
          </w:p>
          <w:p w14:paraId="07FC72C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74.67 </w:t>
            </w:r>
          </w:p>
          <w:p w14:paraId="7ACCD6D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104.06 </w:t>
            </w:r>
          </w:p>
          <w:p w14:paraId="1F5B1B6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8.22 </w:t>
            </w:r>
          </w:p>
          <w:p w14:paraId="0536E68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3.76 </w:t>
            </w:r>
          </w:p>
          <w:p w14:paraId="2635C38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5.43 </w:t>
            </w:r>
          </w:p>
          <w:p w14:paraId="779AAB4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75.26 </w:t>
            </w:r>
          </w:p>
          <w:p w14:paraId="03AA3E4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69.86 </w:t>
            </w:r>
          </w:p>
          <w:p w14:paraId="35230D9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66.18 </w:t>
            </w:r>
          </w:p>
          <w:p w14:paraId="1CCC583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4.02 </w:t>
            </w:r>
          </w:p>
          <w:p w14:paraId="6661A02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2.71 </w:t>
            </w:r>
          </w:p>
          <w:p w14:paraId="4A4903E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4.55 </w:t>
            </w:r>
          </w:p>
          <w:p w14:paraId="6E26AC2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4.46 </w:t>
            </w:r>
          </w:p>
          <w:p w14:paraId="5CA8013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8.63 </w:t>
            </w:r>
          </w:p>
          <w:p w14:paraId="344407F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1.79 </w:t>
            </w:r>
          </w:p>
          <w:p w14:paraId="30F2EFF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5.86 </w:t>
            </w:r>
          </w:p>
          <w:p w14:paraId="72ECB10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5.46 </w:t>
            </w:r>
          </w:p>
          <w:p w14:paraId="7D4FE1E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79.14 </w:t>
            </w:r>
          </w:p>
          <w:p w14:paraId="7C9B74D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8.23 </w:t>
            </w:r>
          </w:p>
          <w:p w14:paraId="72DE9FB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0.05</w:t>
            </w:r>
          </w:p>
          <w:p w14:paraId="61A3200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72.81 </w:t>
            </w:r>
          </w:p>
          <w:p w14:paraId="4A117F7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1.11 </w:t>
            </w:r>
          </w:p>
          <w:p w14:paraId="1C53016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6.14 </w:t>
            </w:r>
          </w:p>
          <w:p w14:paraId="3769566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71.96 </w:t>
            </w:r>
          </w:p>
          <w:p w14:paraId="5F23CD8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113.70 </w:t>
            </w:r>
          </w:p>
          <w:p w14:paraId="7B8FE13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2.01 </w:t>
            </w:r>
          </w:p>
          <w:p w14:paraId="59C112B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1.42 </w:t>
            </w:r>
          </w:p>
          <w:p w14:paraId="5EF8C96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2.68 </w:t>
            </w:r>
          </w:p>
          <w:p w14:paraId="09527D9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3.26 </w:t>
            </w:r>
          </w:p>
          <w:p w14:paraId="3CA893D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1.06 </w:t>
            </w:r>
          </w:p>
          <w:p w14:paraId="2A3BBF3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0.17 </w:t>
            </w:r>
          </w:p>
          <w:p w14:paraId="5122CE2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8.28 </w:t>
            </w:r>
          </w:p>
          <w:p w14:paraId="3F4CC5E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8.91 </w:t>
            </w:r>
          </w:p>
          <w:p w14:paraId="7F5201A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9.22 </w:t>
            </w:r>
          </w:p>
          <w:p w14:paraId="0816DE8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5.77 </w:t>
            </w:r>
          </w:p>
          <w:p w14:paraId="7063BFF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90.79 </w:t>
            </w:r>
          </w:p>
          <w:p w14:paraId="3DC8B8F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 xml:space="preserve">86.09 </w:t>
            </w:r>
          </w:p>
          <w:p w14:paraId="586D430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2.95</w:t>
            </w:r>
          </w:p>
        </w:tc>
        <w:tc>
          <w:tcPr>
            <w:tcW w:w="1985" w:type="dxa"/>
          </w:tcPr>
          <w:p w14:paraId="72B17F8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5.15</w:t>
            </w:r>
          </w:p>
          <w:p w14:paraId="1E76D81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3.39</w:t>
            </w:r>
          </w:p>
          <w:p w14:paraId="504C565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98</w:t>
            </w:r>
          </w:p>
          <w:p w14:paraId="1B99816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0.50</w:t>
            </w:r>
          </w:p>
          <w:p w14:paraId="6B071E6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0.86</w:t>
            </w:r>
          </w:p>
          <w:p w14:paraId="0B26D75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8.20</w:t>
            </w:r>
          </w:p>
          <w:p w14:paraId="6C1F46B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4.45</w:t>
            </w:r>
          </w:p>
          <w:p w14:paraId="06E8EA3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0.06</w:t>
            </w:r>
          </w:p>
          <w:p w14:paraId="306D42A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01.55</w:t>
            </w:r>
          </w:p>
          <w:p w14:paraId="6AA1D26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08.87</w:t>
            </w:r>
          </w:p>
          <w:p w14:paraId="5D10E6C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22</w:t>
            </w:r>
          </w:p>
          <w:p w14:paraId="6C72065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54.83</w:t>
            </w:r>
          </w:p>
          <w:p w14:paraId="6D6AB56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18.14</w:t>
            </w:r>
          </w:p>
          <w:p w14:paraId="31BD793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1.13</w:t>
            </w:r>
          </w:p>
          <w:p w14:paraId="4CDF521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3.11</w:t>
            </w:r>
          </w:p>
          <w:p w14:paraId="2E5D683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3.32</w:t>
            </w:r>
          </w:p>
          <w:p w14:paraId="5074E03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1.44</w:t>
            </w:r>
          </w:p>
          <w:p w14:paraId="2ECAD26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0.60</w:t>
            </w:r>
          </w:p>
          <w:p w14:paraId="35F6C89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1.40</w:t>
            </w:r>
          </w:p>
          <w:p w14:paraId="577AC09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2.79</w:t>
            </w:r>
          </w:p>
          <w:p w14:paraId="1B3A67D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3.23</w:t>
            </w:r>
          </w:p>
          <w:p w14:paraId="2AAEBC4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07.26</w:t>
            </w:r>
          </w:p>
          <w:p w14:paraId="0C79144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0.96</w:t>
            </w:r>
          </w:p>
          <w:p w14:paraId="1C0CD67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3.51</w:t>
            </w:r>
          </w:p>
          <w:p w14:paraId="338D77A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3.23</w:t>
            </w:r>
          </w:p>
          <w:p w14:paraId="5534911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8.05</w:t>
            </w:r>
          </w:p>
          <w:p w14:paraId="5CAE30F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8.69</w:t>
            </w:r>
          </w:p>
          <w:p w14:paraId="219A1E6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3.43</w:t>
            </w:r>
          </w:p>
          <w:p w14:paraId="308CE34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59.92</w:t>
            </w:r>
          </w:p>
          <w:p w14:paraId="27F80BC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2.55</w:t>
            </w:r>
          </w:p>
          <w:p w14:paraId="71E8F48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66</w:t>
            </w:r>
          </w:p>
          <w:p w14:paraId="10FB0A4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0.71</w:t>
            </w:r>
          </w:p>
          <w:p w14:paraId="09C6619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9.72</w:t>
            </w:r>
          </w:p>
          <w:p w14:paraId="1A99E9B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5.84</w:t>
            </w:r>
          </w:p>
          <w:p w14:paraId="1DA7FCD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11.99</w:t>
            </w:r>
          </w:p>
          <w:p w14:paraId="509C1C3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2.18</w:t>
            </w:r>
          </w:p>
          <w:p w14:paraId="0FF2A4A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84</w:t>
            </w:r>
          </w:p>
          <w:p w14:paraId="6AA433A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5.42</w:t>
            </w:r>
          </w:p>
          <w:p w14:paraId="385E46F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7.85</w:t>
            </w:r>
          </w:p>
          <w:p w14:paraId="13D6300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3.41</w:t>
            </w:r>
          </w:p>
          <w:p w14:paraId="1AFD476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9.00</w:t>
            </w:r>
          </w:p>
          <w:p w14:paraId="01A8D92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95</w:t>
            </w:r>
          </w:p>
          <w:p w14:paraId="459EFFB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9.81</w:t>
            </w:r>
          </w:p>
          <w:p w14:paraId="7FC3D2F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7.09</w:t>
            </w:r>
          </w:p>
          <w:p w14:paraId="16810C6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6.45</w:t>
            </w:r>
          </w:p>
          <w:p w14:paraId="6FC46CA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1.22</w:t>
            </w:r>
          </w:p>
          <w:p w14:paraId="5D89423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1.22</w:t>
            </w:r>
          </w:p>
          <w:p w14:paraId="75BD57F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9.81</w:t>
            </w:r>
          </w:p>
          <w:p w14:paraId="7BE5B7B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lastRenderedPageBreak/>
              <w:t>79.95</w:t>
            </w:r>
          </w:p>
          <w:p w14:paraId="36C4C41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63</w:t>
            </w:r>
          </w:p>
          <w:p w14:paraId="35A26DA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8.22</w:t>
            </w:r>
          </w:p>
          <w:p w14:paraId="3355A9B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5.68</w:t>
            </w:r>
          </w:p>
          <w:p w14:paraId="785B8EBD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77</w:t>
            </w:r>
          </w:p>
          <w:p w14:paraId="6B7FE5A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2.81</w:t>
            </w:r>
          </w:p>
          <w:p w14:paraId="24999D8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4.41</w:t>
            </w:r>
          </w:p>
          <w:p w14:paraId="343CC22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2.81</w:t>
            </w:r>
          </w:p>
          <w:p w14:paraId="19F1D71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8.54</w:t>
            </w:r>
          </w:p>
          <w:p w14:paraId="6DD4932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9.63</w:t>
            </w:r>
          </w:p>
          <w:p w14:paraId="0F1DE8D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9.95</w:t>
            </w:r>
          </w:p>
          <w:p w14:paraId="0979E68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7.22</w:t>
            </w:r>
          </w:p>
          <w:p w14:paraId="248EB1C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50.01</w:t>
            </w:r>
          </w:p>
          <w:p w14:paraId="1145D64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13.36</w:t>
            </w:r>
          </w:p>
        </w:tc>
        <w:tc>
          <w:tcPr>
            <w:tcW w:w="2126" w:type="dxa"/>
          </w:tcPr>
          <w:p w14:paraId="3F39951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lastRenderedPageBreak/>
              <w:t>91.09</w:t>
            </w:r>
          </w:p>
          <w:p w14:paraId="1F18870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5.88</w:t>
            </w:r>
          </w:p>
          <w:p w14:paraId="0B00762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0.24</w:t>
            </w:r>
          </w:p>
          <w:p w14:paraId="2BC0830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7.76</w:t>
            </w:r>
          </w:p>
          <w:p w14:paraId="136EFEAE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9.31</w:t>
            </w:r>
          </w:p>
          <w:p w14:paraId="242D24F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2.04</w:t>
            </w:r>
          </w:p>
          <w:p w14:paraId="72EFE3B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66</w:t>
            </w:r>
          </w:p>
          <w:p w14:paraId="77FF77A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7.69</w:t>
            </w:r>
          </w:p>
          <w:p w14:paraId="1E9D7CD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21.37</w:t>
            </w:r>
          </w:p>
          <w:p w14:paraId="1AC9EDE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9.28</w:t>
            </w:r>
          </w:p>
          <w:p w14:paraId="4FB7EB6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20.10</w:t>
            </w:r>
          </w:p>
          <w:p w14:paraId="5DCE319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6.26</w:t>
            </w:r>
          </w:p>
          <w:p w14:paraId="4A508A8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12.66</w:t>
            </w:r>
          </w:p>
          <w:p w14:paraId="0EDE2FE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4.42</w:t>
            </w:r>
          </w:p>
          <w:p w14:paraId="7CDFD3B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6.39</w:t>
            </w:r>
          </w:p>
          <w:p w14:paraId="31C9A21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2.97</w:t>
            </w:r>
          </w:p>
          <w:p w14:paraId="1F5C366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7.58</w:t>
            </w:r>
          </w:p>
          <w:p w14:paraId="2F9F01E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8.85</w:t>
            </w:r>
          </w:p>
          <w:p w14:paraId="0218CC8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6.66</w:t>
            </w:r>
          </w:p>
          <w:p w14:paraId="0C6AB66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4.38</w:t>
            </w:r>
          </w:p>
          <w:p w14:paraId="74E3533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6.74</w:t>
            </w:r>
          </w:p>
          <w:p w14:paraId="4FFC941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06.82</w:t>
            </w:r>
          </w:p>
          <w:p w14:paraId="27C9A0D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4.38</w:t>
            </w:r>
          </w:p>
          <w:p w14:paraId="7D2CA00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4.90</w:t>
            </w:r>
          </w:p>
          <w:p w14:paraId="3403849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7.61</w:t>
            </w:r>
          </w:p>
          <w:p w14:paraId="06030F5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10.32</w:t>
            </w:r>
          </w:p>
          <w:p w14:paraId="3E705F1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0.88</w:t>
            </w:r>
          </w:p>
          <w:p w14:paraId="77FBB63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4.30</w:t>
            </w:r>
          </w:p>
          <w:p w14:paraId="0E8A27D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3.95</w:t>
            </w:r>
          </w:p>
          <w:p w14:paraId="65260325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7.97</w:t>
            </w:r>
          </w:p>
          <w:p w14:paraId="7E537F3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7.53</w:t>
            </w:r>
          </w:p>
          <w:p w14:paraId="6443C2C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5.58</w:t>
            </w:r>
          </w:p>
          <w:p w14:paraId="16946B3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4.61</w:t>
            </w:r>
          </w:p>
          <w:p w14:paraId="56E200C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5.50</w:t>
            </w:r>
          </w:p>
          <w:p w14:paraId="3744F6C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31.80</w:t>
            </w:r>
          </w:p>
          <w:p w14:paraId="6BBB653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49</w:t>
            </w:r>
          </w:p>
          <w:p w14:paraId="0F26C8A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2.98</w:t>
            </w:r>
          </w:p>
          <w:p w14:paraId="5DED324B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1.33</w:t>
            </w:r>
          </w:p>
          <w:p w14:paraId="6FAF4FD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9.59</w:t>
            </w:r>
          </w:p>
          <w:p w14:paraId="3397013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66.59</w:t>
            </w:r>
          </w:p>
          <w:p w14:paraId="431561A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13</w:t>
            </w:r>
          </w:p>
          <w:p w14:paraId="265148D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2.68</w:t>
            </w:r>
          </w:p>
          <w:p w14:paraId="1764713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4.86</w:t>
            </w:r>
          </w:p>
          <w:p w14:paraId="03592B26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4.41</w:t>
            </w:r>
          </w:p>
          <w:p w14:paraId="0ED8F93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5.36</w:t>
            </w:r>
          </w:p>
          <w:p w14:paraId="34DCA2F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1.41</w:t>
            </w:r>
          </w:p>
          <w:p w14:paraId="0F64D997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9.50</w:t>
            </w:r>
          </w:p>
          <w:p w14:paraId="2AFC330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0.13</w:t>
            </w:r>
          </w:p>
          <w:p w14:paraId="283D42D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lastRenderedPageBreak/>
              <w:t>95.22</w:t>
            </w:r>
          </w:p>
          <w:p w14:paraId="513B1D8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0.59</w:t>
            </w:r>
          </w:p>
          <w:p w14:paraId="63E7DC6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2.04</w:t>
            </w:r>
          </w:p>
          <w:p w14:paraId="50FFC6B1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6.81</w:t>
            </w:r>
          </w:p>
          <w:p w14:paraId="7F765BA0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4.09</w:t>
            </w:r>
          </w:p>
          <w:p w14:paraId="7AA5F578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7.91</w:t>
            </w:r>
          </w:p>
          <w:p w14:paraId="4BC6EF9C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1.09</w:t>
            </w:r>
          </w:p>
          <w:p w14:paraId="29E3069F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83.45</w:t>
            </w:r>
          </w:p>
          <w:p w14:paraId="0581B82A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4.27</w:t>
            </w:r>
          </w:p>
          <w:p w14:paraId="5C82D1C9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1.09</w:t>
            </w:r>
          </w:p>
          <w:p w14:paraId="21B70482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75.82</w:t>
            </w:r>
          </w:p>
          <w:p w14:paraId="0534A5B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91.00</w:t>
            </w:r>
          </w:p>
          <w:p w14:paraId="4FC59FE4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53.74</w:t>
            </w:r>
          </w:p>
          <w:p w14:paraId="6B93BBD3" w14:textId="77777777" w:rsidR="00702E39" w:rsidRPr="00AB7326" w:rsidRDefault="00702E39" w:rsidP="00EE36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B7326">
              <w:rPr>
                <w:rFonts w:ascii="Times New Roman" w:hAnsi="Times New Roman" w:cs="Times New Roman"/>
                <w:sz w:val="24"/>
              </w:rPr>
              <w:t>105.91</w:t>
            </w:r>
          </w:p>
        </w:tc>
      </w:tr>
    </w:tbl>
    <w:p w14:paraId="2765366A" w14:textId="4B7FC00C" w:rsidR="00702E39" w:rsidRDefault="00702E39" w:rsidP="00702E39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702E39" w:rsidSect="00404329">
      <w:footerReference w:type="default" r:id="rId7"/>
      <w:pgSz w:w="11906" w:h="16838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F15577" w14:textId="77777777" w:rsidR="00184019" w:rsidRDefault="00184019">
      <w:r>
        <w:separator/>
      </w:r>
    </w:p>
    <w:p w14:paraId="1E68807D" w14:textId="77777777" w:rsidR="00184019" w:rsidRDefault="00184019"/>
    <w:p w14:paraId="2A15EF1D" w14:textId="77777777" w:rsidR="00184019" w:rsidRDefault="00184019" w:rsidP="006A57B4"/>
    <w:p w14:paraId="2682EBC0" w14:textId="77777777" w:rsidR="00184019" w:rsidRDefault="00184019"/>
    <w:p w14:paraId="079AF1C8" w14:textId="77777777" w:rsidR="00184019" w:rsidRDefault="00184019" w:rsidP="00DA32BC"/>
    <w:p w14:paraId="5E3A2EA4" w14:textId="77777777" w:rsidR="00184019" w:rsidRDefault="00184019" w:rsidP="0063501F"/>
  </w:endnote>
  <w:endnote w:type="continuationSeparator" w:id="0">
    <w:p w14:paraId="499599E0" w14:textId="77777777" w:rsidR="00184019" w:rsidRDefault="00184019">
      <w:r>
        <w:continuationSeparator/>
      </w:r>
    </w:p>
    <w:p w14:paraId="0B3D0CF5" w14:textId="77777777" w:rsidR="00184019" w:rsidRDefault="00184019"/>
    <w:p w14:paraId="4026B9AB" w14:textId="77777777" w:rsidR="00184019" w:rsidRDefault="00184019" w:rsidP="006A57B4"/>
    <w:p w14:paraId="28ADA479" w14:textId="77777777" w:rsidR="00184019" w:rsidRDefault="00184019"/>
    <w:p w14:paraId="288B7725" w14:textId="77777777" w:rsidR="00184019" w:rsidRDefault="00184019" w:rsidP="00DA32BC"/>
    <w:p w14:paraId="0966A155" w14:textId="77777777" w:rsidR="00184019" w:rsidRDefault="00184019" w:rsidP="006350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468318970"/>
    </w:sdtPr>
    <w:sdtContent>
      <w:p w14:paraId="274F1EB2" w14:textId="77777777" w:rsidR="009442B5" w:rsidRDefault="004D4958">
        <w:pPr>
          <w:pStyle w:val="a8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623376" w:rsidRPr="00623376">
          <w:rPr>
            <w:rFonts w:ascii="Times New Roman" w:hAnsi="Times New Roman" w:cs="Times New Roman"/>
            <w:noProof/>
            <w:lang w:val="zh-CN"/>
          </w:rPr>
          <w:t>3</w:t>
        </w:r>
        <w:r>
          <w:rPr>
            <w:rFonts w:ascii="Times New Roman" w:hAnsi="Times New Roman" w:cs="Times New Roman"/>
            <w:lang w:val="zh-CN"/>
          </w:rPr>
          <w:fldChar w:fldCharType="end"/>
        </w:r>
      </w:p>
    </w:sdtContent>
  </w:sdt>
  <w:p w14:paraId="479EE1AA" w14:textId="77777777" w:rsidR="002D66F3" w:rsidRDefault="002D66F3"/>
  <w:p w14:paraId="19010815" w14:textId="77777777" w:rsidR="002D66F3" w:rsidRDefault="002D66F3" w:rsidP="006A57B4"/>
  <w:p w14:paraId="1CD3F273" w14:textId="77777777" w:rsidR="00357CC4" w:rsidRDefault="00357CC4"/>
  <w:p w14:paraId="02017E02" w14:textId="77777777" w:rsidR="00357CC4" w:rsidRDefault="00357CC4" w:rsidP="00DA32BC"/>
  <w:p w14:paraId="23B748EA" w14:textId="77777777" w:rsidR="00357CC4" w:rsidRDefault="00357CC4" w:rsidP="0063501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F25C74" w14:textId="77777777" w:rsidR="00184019" w:rsidRDefault="00184019">
      <w:r>
        <w:separator/>
      </w:r>
    </w:p>
    <w:p w14:paraId="67D19180" w14:textId="77777777" w:rsidR="00184019" w:rsidRDefault="00184019"/>
    <w:p w14:paraId="6DC7C0A7" w14:textId="77777777" w:rsidR="00184019" w:rsidRDefault="00184019" w:rsidP="006A57B4"/>
    <w:p w14:paraId="2336A8C0" w14:textId="77777777" w:rsidR="00184019" w:rsidRDefault="00184019"/>
    <w:p w14:paraId="02F49EC0" w14:textId="77777777" w:rsidR="00184019" w:rsidRDefault="00184019" w:rsidP="00DA32BC"/>
    <w:p w14:paraId="7D7AECC9" w14:textId="77777777" w:rsidR="00184019" w:rsidRDefault="00184019" w:rsidP="0063501F"/>
  </w:footnote>
  <w:footnote w:type="continuationSeparator" w:id="0">
    <w:p w14:paraId="382A98A0" w14:textId="77777777" w:rsidR="00184019" w:rsidRDefault="00184019">
      <w:r>
        <w:continuationSeparator/>
      </w:r>
    </w:p>
    <w:p w14:paraId="552E14CE" w14:textId="77777777" w:rsidR="00184019" w:rsidRDefault="00184019"/>
    <w:p w14:paraId="63E10524" w14:textId="77777777" w:rsidR="00184019" w:rsidRDefault="00184019" w:rsidP="006A57B4"/>
    <w:p w14:paraId="4A8F1BE8" w14:textId="77777777" w:rsidR="00184019" w:rsidRDefault="00184019"/>
    <w:p w14:paraId="6F2E6759" w14:textId="77777777" w:rsidR="00184019" w:rsidRDefault="00184019" w:rsidP="00DA32BC"/>
    <w:p w14:paraId="623FB9E4" w14:textId="77777777" w:rsidR="00184019" w:rsidRDefault="00184019" w:rsidP="0063501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YzYjM4MWM1M2I5MjI3YmUxNTY2NmZmMjFjMmFjM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wwpwwdzretdlervvgxwzwp2r92sdpdz0d0&quot;&gt;My EndNote Library&lt;record-ids&gt;&lt;item&gt;365&lt;/item&gt;&lt;item&gt;366&lt;/item&gt;&lt;item&gt;368&lt;/item&gt;&lt;item&gt;369&lt;/item&gt;&lt;item&gt;372&lt;/item&gt;&lt;item&gt;373&lt;/item&gt;&lt;item&gt;374&lt;/item&gt;&lt;item&gt;376&lt;/item&gt;&lt;item&gt;377&lt;/item&gt;&lt;item&gt;378&lt;/item&gt;&lt;item&gt;380&lt;/item&gt;&lt;item&gt;381&lt;/item&gt;&lt;item&gt;382&lt;/item&gt;&lt;item&gt;383&lt;/item&gt;&lt;item&gt;386&lt;/item&gt;&lt;item&gt;387&lt;/item&gt;&lt;item&gt;388&lt;/item&gt;&lt;item&gt;392&lt;/item&gt;&lt;item&gt;394&lt;/item&gt;&lt;item&gt;395&lt;/item&gt;&lt;item&gt;396&lt;/item&gt;&lt;item&gt;419&lt;/item&gt;&lt;item&gt;423&lt;/item&gt;&lt;item&gt;424&lt;/item&gt;&lt;item&gt;425&lt;/item&gt;&lt;item&gt;426&lt;/item&gt;&lt;item&gt;427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/record-ids&gt;&lt;/item&gt;&lt;/Libraries&gt;"/>
    <w:docVar w:name="KSO_WPS_MARK_KEY" w:val="4ed25e9b-9c1f-4b46-892b-efff96301452"/>
  </w:docVars>
  <w:rsids>
    <w:rsidRoot w:val="3B982762"/>
    <w:rsid w:val="00000C12"/>
    <w:rsid w:val="00000D3A"/>
    <w:rsid w:val="00001613"/>
    <w:rsid w:val="00002019"/>
    <w:rsid w:val="00002536"/>
    <w:rsid w:val="00002A36"/>
    <w:rsid w:val="00002B03"/>
    <w:rsid w:val="000042A4"/>
    <w:rsid w:val="0000558D"/>
    <w:rsid w:val="000071CA"/>
    <w:rsid w:val="000075FC"/>
    <w:rsid w:val="00007655"/>
    <w:rsid w:val="00011317"/>
    <w:rsid w:val="0001500C"/>
    <w:rsid w:val="00015431"/>
    <w:rsid w:val="00016E5A"/>
    <w:rsid w:val="00017512"/>
    <w:rsid w:val="00022390"/>
    <w:rsid w:val="00023CB7"/>
    <w:rsid w:val="00024A7C"/>
    <w:rsid w:val="00025854"/>
    <w:rsid w:val="00026781"/>
    <w:rsid w:val="000267B2"/>
    <w:rsid w:val="000269B0"/>
    <w:rsid w:val="000277E3"/>
    <w:rsid w:val="00027A04"/>
    <w:rsid w:val="0003032B"/>
    <w:rsid w:val="00031E1C"/>
    <w:rsid w:val="00033B3F"/>
    <w:rsid w:val="0003444B"/>
    <w:rsid w:val="00034629"/>
    <w:rsid w:val="00036410"/>
    <w:rsid w:val="00036B70"/>
    <w:rsid w:val="00037145"/>
    <w:rsid w:val="00037B77"/>
    <w:rsid w:val="00040180"/>
    <w:rsid w:val="00041A09"/>
    <w:rsid w:val="00042103"/>
    <w:rsid w:val="00043533"/>
    <w:rsid w:val="00043C6A"/>
    <w:rsid w:val="0004441E"/>
    <w:rsid w:val="00044B92"/>
    <w:rsid w:val="0004573F"/>
    <w:rsid w:val="0004648D"/>
    <w:rsid w:val="0004682B"/>
    <w:rsid w:val="00046B8D"/>
    <w:rsid w:val="00047E99"/>
    <w:rsid w:val="000500DA"/>
    <w:rsid w:val="00050668"/>
    <w:rsid w:val="0005101C"/>
    <w:rsid w:val="000511E9"/>
    <w:rsid w:val="0005468F"/>
    <w:rsid w:val="00060121"/>
    <w:rsid w:val="000601BC"/>
    <w:rsid w:val="0006042D"/>
    <w:rsid w:val="00062802"/>
    <w:rsid w:val="00062E9B"/>
    <w:rsid w:val="00062FF6"/>
    <w:rsid w:val="00063367"/>
    <w:rsid w:val="0006468F"/>
    <w:rsid w:val="000650B0"/>
    <w:rsid w:val="00065861"/>
    <w:rsid w:val="000667EF"/>
    <w:rsid w:val="000675FA"/>
    <w:rsid w:val="00071369"/>
    <w:rsid w:val="000720A4"/>
    <w:rsid w:val="0007293B"/>
    <w:rsid w:val="000739B2"/>
    <w:rsid w:val="000744CB"/>
    <w:rsid w:val="00074654"/>
    <w:rsid w:val="00074703"/>
    <w:rsid w:val="00074E63"/>
    <w:rsid w:val="00077868"/>
    <w:rsid w:val="00080007"/>
    <w:rsid w:val="00080C4C"/>
    <w:rsid w:val="00080E60"/>
    <w:rsid w:val="00081240"/>
    <w:rsid w:val="00082469"/>
    <w:rsid w:val="0008279D"/>
    <w:rsid w:val="000829FF"/>
    <w:rsid w:val="00083A1C"/>
    <w:rsid w:val="00083FA7"/>
    <w:rsid w:val="00084581"/>
    <w:rsid w:val="00084AA2"/>
    <w:rsid w:val="00084B06"/>
    <w:rsid w:val="00084FBF"/>
    <w:rsid w:val="0008507E"/>
    <w:rsid w:val="0008573F"/>
    <w:rsid w:val="0008592D"/>
    <w:rsid w:val="00086590"/>
    <w:rsid w:val="00086955"/>
    <w:rsid w:val="000869CA"/>
    <w:rsid w:val="00086B20"/>
    <w:rsid w:val="00086EE2"/>
    <w:rsid w:val="00087208"/>
    <w:rsid w:val="00090E52"/>
    <w:rsid w:val="0009162F"/>
    <w:rsid w:val="000943BD"/>
    <w:rsid w:val="0009592B"/>
    <w:rsid w:val="00096B84"/>
    <w:rsid w:val="00096CC1"/>
    <w:rsid w:val="00097810"/>
    <w:rsid w:val="000A01A2"/>
    <w:rsid w:val="000A0B3B"/>
    <w:rsid w:val="000A3464"/>
    <w:rsid w:val="000A3DCA"/>
    <w:rsid w:val="000A430E"/>
    <w:rsid w:val="000A48A8"/>
    <w:rsid w:val="000A51E0"/>
    <w:rsid w:val="000A55C1"/>
    <w:rsid w:val="000A5CA5"/>
    <w:rsid w:val="000A78F6"/>
    <w:rsid w:val="000A7C8D"/>
    <w:rsid w:val="000B03D8"/>
    <w:rsid w:val="000B04C3"/>
    <w:rsid w:val="000B07A9"/>
    <w:rsid w:val="000B0BA0"/>
    <w:rsid w:val="000B1245"/>
    <w:rsid w:val="000B14C2"/>
    <w:rsid w:val="000B18F8"/>
    <w:rsid w:val="000B2224"/>
    <w:rsid w:val="000B2A00"/>
    <w:rsid w:val="000B3E74"/>
    <w:rsid w:val="000B72F6"/>
    <w:rsid w:val="000B79C3"/>
    <w:rsid w:val="000C10A7"/>
    <w:rsid w:val="000C1528"/>
    <w:rsid w:val="000C1ADB"/>
    <w:rsid w:val="000C2791"/>
    <w:rsid w:val="000C3946"/>
    <w:rsid w:val="000C7AD8"/>
    <w:rsid w:val="000D08EB"/>
    <w:rsid w:val="000D0F60"/>
    <w:rsid w:val="000D2B78"/>
    <w:rsid w:val="000D3867"/>
    <w:rsid w:val="000D4BD7"/>
    <w:rsid w:val="000D55C3"/>
    <w:rsid w:val="000D5D48"/>
    <w:rsid w:val="000D681C"/>
    <w:rsid w:val="000D6A4A"/>
    <w:rsid w:val="000E00A2"/>
    <w:rsid w:val="000E0B77"/>
    <w:rsid w:val="000E1278"/>
    <w:rsid w:val="000E16C9"/>
    <w:rsid w:val="000E1B13"/>
    <w:rsid w:val="000E246B"/>
    <w:rsid w:val="000E2798"/>
    <w:rsid w:val="000E2B2C"/>
    <w:rsid w:val="000E66C4"/>
    <w:rsid w:val="000E6DF8"/>
    <w:rsid w:val="000E7F6A"/>
    <w:rsid w:val="000F0415"/>
    <w:rsid w:val="000F0C9C"/>
    <w:rsid w:val="000F11F6"/>
    <w:rsid w:val="000F200D"/>
    <w:rsid w:val="000F2A8D"/>
    <w:rsid w:val="000F4098"/>
    <w:rsid w:val="000F4E42"/>
    <w:rsid w:val="000F502D"/>
    <w:rsid w:val="000F58FF"/>
    <w:rsid w:val="000F5994"/>
    <w:rsid w:val="000F5C46"/>
    <w:rsid w:val="000F6461"/>
    <w:rsid w:val="000F660A"/>
    <w:rsid w:val="000F714E"/>
    <w:rsid w:val="000F7515"/>
    <w:rsid w:val="000F772E"/>
    <w:rsid w:val="00100115"/>
    <w:rsid w:val="00101F21"/>
    <w:rsid w:val="00102AC0"/>
    <w:rsid w:val="00102E36"/>
    <w:rsid w:val="001034F4"/>
    <w:rsid w:val="0010470A"/>
    <w:rsid w:val="00105E66"/>
    <w:rsid w:val="00106923"/>
    <w:rsid w:val="00106B6E"/>
    <w:rsid w:val="00110EE6"/>
    <w:rsid w:val="001125FD"/>
    <w:rsid w:val="00115A53"/>
    <w:rsid w:val="00120EEC"/>
    <w:rsid w:val="001226E5"/>
    <w:rsid w:val="00122D64"/>
    <w:rsid w:val="001251D6"/>
    <w:rsid w:val="00126C81"/>
    <w:rsid w:val="001275DE"/>
    <w:rsid w:val="001277CD"/>
    <w:rsid w:val="00131193"/>
    <w:rsid w:val="001311AF"/>
    <w:rsid w:val="00131700"/>
    <w:rsid w:val="0013171B"/>
    <w:rsid w:val="00133537"/>
    <w:rsid w:val="00133911"/>
    <w:rsid w:val="00133B90"/>
    <w:rsid w:val="00134653"/>
    <w:rsid w:val="001366CD"/>
    <w:rsid w:val="00136E5A"/>
    <w:rsid w:val="00140E7E"/>
    <w:rsid w:val="00141712"/>
    <w:rsid w:val="00141FA1"/>
    <w:rsid w:val="00142FBE"/>
    <w:rsid w:val="00143DE7"/>
    <w:rsid w:val="001445A2"/>
    <w:rsid w:val="00145749"/>
    <w:rsid w:val="00147029"/>
    <w:rsid w:val="00150C66"/>
    <w:rsid w:val="00152275"/>
    <w:rsid w:val="00152B93"/>
    <w:rsid w:val="00154AB4"/>
    <w:rsid w:val="0015531F"/>
    <w:rsid w:val="0015747C"/>
    <w:rsid w:val="00157C53"/>
    <w:rsid w:val="00157D90"/>
    <w:rsid w:val="00157F71"/>
    <w:rsid w:val="00161031"/>
    <w:rsid w:val="001614F4"/>
    <w:rsid w:val="001617BC"/>
    <w:rsid w:val="00162656"/>
    <w:rsid w:val="00165171"/>
    <w:rsid w:val="0016625D"/>
    <w:rsid w:val="001664C8"/>
    <w:rsid w:val="001668A8"/>
    <w:rsid w:val="00167077"/>
    <w:rsid w:val="00167DD2"/>
    <w:rsid w:val="001715D0"/>
    <w:rsid w:val="001715D6"/>
    <w:rsid w:val="001716D5"/>
    <w:rsid w:val="001718DF"/>
    <w:rsid w:val="001724BC"/>
    <w:rsid w:val="00174BB6"/>
    <w:rsid w:val="00174E96"/>
    <w:rsid w:val="0017534C"/>
    <w:rsid w:val="00176F00"/>
    <w:rsid w:val="001778F7"/>
    <w:rsid w:val="00177DDD"/>
    <w:rsid w:val="00180E15"/>
    <w:rsid w:val="001834DA"/>
    <w:rsid w:val="00183B73"/>
    <w:rsid w:val="00183FC4"/>
    <w:rsid w:val="00184019"/>
    <w:rsid w:val="00184290"/>
    <w:rsid w:val="0018478D"/>
    <w:rsid w:val="00184851"/>
    <w:rsid w:val="00184BDB"/>
    <w:rsid w:val="00186076"/>
    <w:rsid w:val="001873B5"/>
    <w:rsid w:val="00187861"/>
    <w:rsid w:val="00187C9A"/>
    <w:rsid w:val="0019004F"/>
    <w:rsid w:val="00190C20"/>
    <w:rsid w:val="00191069"/>
    <w:rsid w:val="001916E8"/>
    <w:rsid w:val="001918B0"/>
    <w:rsid w:val="00192722"/>
    <w:rsid w:val="00192E04"/>
    <w:rsid w:val="001939C1"/>
    <w:rsid w:val="0019475A"/>
    <w:rsid w:val="00194BDE"/>
    <w:rsid w:val="0019523C"/>
    <w:rsid w:val="00195C0D"/>
    <w:rsid w:val="00195EB8"/>
    <w:rsid w:val="001975EA"/>
    <w:rsid w:val="001A0068"/>
    <w:rsid w:val="001A02C2"/>
    <w:rsid w:val="001A1F76"/>
    <w:rsid w:val="001A24E0"/>
    <w:rsid w:val="001A2785"/>
    <w:rsid w:val="001A2DBD"/>
    <w:rsid w:val="001A433D"/>
    <w:rsid w:val="001A46A7"/>
    <w:rsid w:val="001A4BAA"/>
    <w:rsid w:val="001A5164"/>
    <w:rsid w:val="001A64F3"/>
    <w:rsid w:val="001A69ED"/>
    <w:rsid w:val="001A7298"/>
    <w:rsid w:val="001A7DF3"/>
    <w:rsid w:val="001A7EE3"/>
    <w:rsid w:val="001B23E0"/>
    <w:rsid w:val="001B26FE"/>
    <w:rsid w:val="001B304E"/>
    <w:rsid w:val="001B3109"/>
    <w:rsid w:val="001B387F"/>
    <w:rsid w:val="001B4397"/>
    <w:rsid w:val="001B5B17"/>
    <w:rsid w:val="001B7036"/>
    <w:rsid w:val="001C0052"/>
    <w:rsid w:val="001C058C"/>
    <w:rsid w:val="001C2FAD"/>
    <w:rsid w:val="001C362D"/>
    <w:rsid w:val="001C479C"/>
    <w:rsid w:val="001C4C9C"/>
    <w:rsid w:val="001C4F88"/>
    <w:rsid w:val="001C4FD5"/>
    <w:rsid w:val="001C5860"/>
    <w:rsid w:val="001C602B"/>
    <w:rsid w:val="001C6659"/>
    <w:rsid w:val="001C6716"/>
    <w:rsid w:val="001C6DF6"/>
    <w:rsid w:val="001C7312"/>
    <w:rsid w:val="001D0282"/>
    <w:rsid w:val="001D02B2"/>
    <w:rsid w:val="001D0F52"/>
    <w:rsid w:val="001D2883"/>
    <w:rsid w:val="001D28F2"/>
    <w:rsid w:val="001D4FFB"/>
    <w:rsid w:val="001D5768"/>
    <w:rsid w:val="001D6AA2"/>
    <w:rsid w:val="001D7B50"/>
    <w:rsid w:val="001D7E04"/>
    <w:rsid w:val="001E163D"/>
    <w:rsid w:val="001E2959"/>
    <w:rsid w:val="001E3120"/>
    <w:rsid w:val="001E3310"/>
    <w:rsid w:val="001E3C5B"/>
    <w:rsid w:val="001E5072"/>
    <w:rsid w:val="001E6D9A"/>
    <w:rsid w:val="001F0C17"/>
    <w:rsid w:val="001F1FFE"/>
    <w:rsid w:val="001F3551"/>
    <w:rsid w:val="001F3DEF"/>
    <w:rsid w:val="001F421E"/>
    <w:rsid w:val="001F45C6"/>
    <w:rsid w:val="001F59E4"/>
    <w:rsid w:val="001F5C23"/>
    <w:rsid w:val="001F79A1"/>
    <w:rsid w:val="002001F6"/>
    <w:rsid w:val="0020051B"/>
    <w:rsid w:val="002009CE"/>
    <w:rsid w:val="00200FDC"/>
    <w:rsid w:val="0020266B"/>
    <w:rsid w:val="002044AF"/>
    <w:rsid w:val="00204C12"/>
    <w:rsid w:val="0020597F"/>
    <w:rsid w:val="00205990"/>
    <w:rsid w:val="002065E6"/>
    <w:rsid w:val="00206823"/>
    <w:rsid w:val="002069A5"/>
    <w:rsid w:val="00206E00"/>
    <w:rsid w:val="00207061"/>
    <w:rsid w:val="002072E7"/>
    <w:rsid w:val="0020785D"/>
    <w:rsid w:val="0021025B"/>
    <w:rsid w:val="0021099E"/>
    <w:rsid w:val="00210EC1"/>
    <w:rsid w:val="00212486"/>
    <w:rsid w:val="00212A66"/>
    <w:rsid w:val="002131AB"/>
    <w:rsid w:val="002134CA"/>
    <w:rsid w:val="00213517"/>
    <w:rsid w:val="002145A0"/>
    <w:rsid w:val="00214AC0"/>
    <w:rsid w:val="00214E73"/>
    <w:rsid w:val="00215A39"/>
    <w:rsid w:val="00216038"/>
    <w:rsid w:val="0021670D"/>
    <w:rsid w:val="00216F26"/>
    <w:rsid w:val="00217C17"/>
    <w:rsid w:val="00217F5A"/>
    <w:rsid w:val="002210E5"/>
    <w:rsid w:val="00221311"/>
    <w:rsid w:val="00222239"/>
    <w:rsid w:val="0022281B"/>
    <w:rsid w:val="002233FF"/>
    <w:rsid w:val="00223646"/>
    <w:rsid w:val="002254FB"/>
    <w:rsid w:val="00226A55"/>
    <w:rsid w:val="00226AB1"/>
    <w:rsid w:val="00227A66"/>
    <w:rsid w:val="002304FD"/>
    <w:rsid w:val="002328A4"/>
    <w:rsid w:val="00232C2A"/>
    <w:rsid w:val="002332B7"/>
    <w:rsid w:val="00233CBB"/>
    <w:rsid w:val="00233D68"/>
    <w:rsid w:val="002341FD"/>
    <w:rsid w:val="00234A92"/>
    <w:rsid w:val="00235B00"/>
    <w:rsid w:val="00235CE1"/>
    <w:rsid w:val="00236E9F"/>
    <w:rsid w:val="00241CE4"/>
    <w:rsid w:val="00241F84"/>
    <w:rsid w:val="002424BE"/>
    <w:rsid w:val="0024405C"/>
    <w:rsid w:val="002455BD"/>
    <w:rsid w:val="002455CB"/>
    <w:rsid w:val="002455FB"/>
    <w:rsid w:val="00247FAA"/>
    <w:rsid w:val="002506B4"/>
    <w:rsid w:val="002509C1"/>
    <w:rsid w:val="00251D3B"/>
    <w:rsid w:val="002524AF"/>
    <w:rsid w:val="00253926"/>
    <w:rsid w:val="00255292"/>
    <w:rsid w:val="0025593A"/>
    <w:rsid w:val="00256166"/>
    <w:rsid w:val="002566FB"/>
    <w:rsid w:val="00256C46"/>
    <w:rsid w:val="00257420"/>
    <w:rsid w:val="00260B75"/>
    <w:rsid w:val="0026132C"/>
    <w:rsid w:val="00261D30"/>
    <w:rsid w:val="00262F64"/>
    <w:rsid w:val="00262FB9"/>
    <w:rsid w:val="00264B88"/>
    <w:rsid w:val="00265C41"/>
    <w:rsid w:val="0026793C"/>
    <w:rsid w:val="0027011A"/>
    <w:rsid w:val="00271816"/>
    <w:rsid w:val="00271B76"/>
    <w:rsid w:val="00272333"/>
    <w:rsid w:val="002733FF"/>
    <w:rsid w:val="002734C5"/>
    <w:rsid w:val="00273853"/>
    <w:rsid w:val="00273D3D"/>
    <w:rsid w:val="00273EBB"/>
    <w:rsid w:val="00274A30"/>
    <w:rsid w:val="00274B83"/>
    <w:rsid w:val="00275020"/>
    <w:rsid w:val="0027600D"/>
    <w:rsid w:val="002770D7"/>
    <w:rsid w:val="00280786"/>
    <w:rsid w:val="0028127D"/>
    <w:rsid w:val="00281EA7"/>
    <w:rsid w:val="00281F61"/>
    <w:rsid w:val="00282A19"/>
    <w:rsid w:val="00283E9A"/>
    <w:rsid w:val="00284617"/>
    <w:rsid w:val="002866CB"/>
    <w:rsid w:val="00286E22"/>
    <w:rsid w:val="00286EA0"/>
    <w:rsid w:val="00290D61"/>
    <w:rsid w:val="00291645"/>
    <w:rsid w:val="0029461D"/>
    <w:rsid w:val="00294CAE"/>
    <w:rsid w:val="002951D6"/>
    <w:rsid w:val="002952EF"/>
    <w:rsid w:val="002970AB"/>
    <w:rsid w:val="00297E0F"/>
    <w:rsid w:val="002A19CC"/>
    <w:rsid w:val="002A22DA"/>
    <w:rsid w:val="002A2D63"/>
    <w:rsid w:val="002A4067"/>
    <w:rsid w:val="002A5F3C"/>
    <w:rsid w:val="002A6907"/>
    <w:rsid w:val="002A69A9"/>
    <w:rsid w:val="002B0827"/>
    <w:rsid w:val="002B08E6"/>
    <w:rsid w:val="002B0DC7"/>
    <w:rsid w:val="002B255A"/>
    <w:rsid w:val="002B2816"/>
    <w:rsid w:val="002B3711"/>
    <w:rsid w:val="002B4FA3"/>
    <w:rsid w:val="002B574F"/>
    <w:rsid w:val="002B58C0"/>
    <w:rsid w:val="002B59EE"/>
    <w:rsid w:val="002B5D51"/>
    <w:rsid w:val="002B667F"/>
    <w:rsid w:val="002B6AD6"/>
    <w:rsid w:val="002B7B4A"/>
    <w:rsid w:val="002B7BFF"/>
    <w:rsid w:val="002C0131"/>
    <w:rsid w:val="002C191B"/>
    <w:rsid w:val="002C3AD1"/>
    <w:rsid w:val="002C45FA"/>
    <w:rsid w:val="002C56B1"/>
    <w:rsid w:val="002C5D90"/>
    <w:rsid w:val="002C5F7A"/>
    <w:rsid w:val="002C63B6"/>
    <w:rsid w:val="002C6929"/>
    <w:rsid w:val="002C79C9"/>
    <w:rsid w:val="002C7D6E"/>
    <w:rsid w:val="002C7E01"/>
    <w:rsid w:val="002C7F04"/>
    <w:rsid w:val="002D24C7"/>
    <w:rsid w:val="002D2C01"/>
    <w:rsid w:val="002D3584"/>
    <w:rsid w:val="002D3CCF"/>
    <w:rsid w:val="002D4056"/>
    <w:rsid w:val="002D5F1F"/>
    <w:rsid w:val="002D5F8D"/>
    <w:rsid w:val="002D66F3"/>
    <w:rsid w:val="002E0FA2"/>
    <w:rsid w:val="002E14FA"/>
    <w:rsid w:val="002E186A"/>
    <w:rsid w:val="002E1C91"/>
    <w:rsid w:val="002E2F12"/>
    <w:rsid w:val="002E2F56"/>
    <w:rsid w:val="002E3584"/>
    <w:rsid w:val="002E3AA1"/>
    <w:rsid w:val="002E4A2E"/>
    <w:rsid w:val="002E4EAF"/>
    <w:rsid w:val="002E6728"/>
    <w:rsid w:val="002E76CA"/>
    <w:rsid w:val="002E787D"/>
    <w:rsid w:val="002F1A5E"/>
    <w:rsid w:val="002F1B21"/>
    <w:rsid w:val="002F3AAE"/>
    <w:rsid w:val="002F3E97"/>
    <w:rsid w:val="002F3EF7"/>
    <w:rsid w:val="002F4B4A"/>
    <w:rsid w:val="002F5DBE"/>
    <w:rsid w:val="002F6421"/>
    <w:rsid w:val="002F6676"/>
    <w:rsid w:val="00300D87"/>
    <w:rsid w:val="00301044"/>
    <w:rsid w:val="00303421"/>
    <w:rsid w:val="0030383E"/>
    <w:rsid w:val="0030536C"/>
    <w:rsid w:val="00311D96"/>
    <w:rsid w:val="00311F13"/>
    <w:rsid w:val="00312336"/>
    <w:rsid w:val="0031261B"/>
    <w:rsid w:val="00312D87"/>
    <w:rsid w:val="00313235"/>
    <w:rsid w:val="003133F9"/>
    <w:rsid w:val="00315262"/>
    <w:rsid w:val="003153DD"/>
    <w:rsid w:val="00316477"/>
    <w:rsid w:val="00317BF3"/>
    <w:rsid w:val="00321169"/>
    <w:rsid w:val="00321868"/>
    <w:rsid w:val="00321CA2"/>
    <w:rsid w:val="0032248B"/>
    <w:rsid w:val="003239B4"/>
    <w:rsid w:val="00324E22"/>
    <w:rsid w:val="00325870"/>
    <w:rsid w:val="00325EBE"/>
    <w:rsid w:val="00325F08"/>
    <w:rsid w:val="003262D4"/>
    <w:rsid w:val="00326F99"/>
    <w:rsid w:val="003274C7"/>
    <w:rsid w:val="00327F43"/>
    <w:rsid w:val="00327FB0"/>
    <w:rsid w:val="00332668"/>
    <w:rsid w:val="00333FB0"/>
    <w:rsid w:val="00334613"/>
    <w:rsid w:val="00335B18"/>
    <w:rsid w:val="00335B25"/>
    <w:rsid w:val="00336487"/>
    <w:rsid w:val="00336BE3"/>
    <w:rsid w:val="003373EA"/>
    <w:rsid w:val="003405AB"/>
    <w:rsid w:val="0034063C"/>
    <w:rsid w:val="0034346C"/>
    <w:rsid w:val="003445DD"/>
    <w:rsid w:val="00345043"/>
    <w:rsid w:val="003452BF"/>
    <w:rsid w:val="003458FE"/>
    <w:rsid w:val="00345AA7"/>
    <w:rsid w:val="00345D5B"/>
    <w:rsid w:val="00347491"/>
    <w:rsid w:val="003513A2"/>
    <w:rsid w:val="00351E98"/>
    <w:rsid w:val="00352E34"/>
    <w:rsid w:val="00354008"/>
    <w:rsid w:val="00355B5C"/>
    <w:rsid w:val="00356C68"/>
    <w:rsid w:val="0035726B"/>
    <w:rsid w:val="00357CC4"/>
    <w:rsid w:val="00360254"/>
    <w:rsid w:val="00362B64"/>
    <w:rsid w:val="003640FF"/>
    <w:rsid w:val="0036535A"/>
    <w:rsid w:val="00366219"/>
    <w:rsid w:val="0036650F"/>
    <w:rsid w:val="003665FF"/>
    <w:rsid w:val="00366C30"/>
    <w:rsid w:val="003671BD"/>
    <w:rsid w:val="003676A6"/>
    <w:rsid w:val="003679CA"/>
    <w:rsid w:val="003701AD"/>
    <w:rsid w:val="00370886"/>
    <w:rsid w:val="00370D33"/>
    <w:rsid w:val="003724B2"/>
    <w:rsid w:val="00372713"/>
    <w:rsid w:val="0037278E"/>
    <w:rsid w:val="00372C5A"/>
    <w:rsid w:val="00372C6B"/>
    <w:rsid w:val="00373361"/>
    <w:rsid w:val="00374767"/>
    <w:rsid w:val="00375228"/>
    <w:rsid w:val="003773FC"/>
    <w:rsid w:val="00380DB3"/>
    <w:rsid w:val="003848B5"/>
    <w:rsid w:val="00384E4C"/>
    <w:rsid w:val="00384EF9"/>
    <w:rsid w:val="00384F90"/>
    <w:rsid w:val="003850E6"/>
    <w:rsid w:val="00385BFA"/>
    <w:rsid w:val="00386E1D"/>
    <w:rsid w:val="0038718A"/>
    <w:rsid w:val="00387EC3"/>
    <w:rsid w:val="00390816"/>
    <w:rsid w:val="00393415"/>
    <w:rsid w:val="00393C36"/>
    <w:rsid w:val="00394035"/>
    <w:rsid w:val="00394EB3"/>
    <w:rsid w:val="003953D1"/>
    <w:rsid w:val="00396A0E"/>
    <w:rsid w:val="00397181"/>
    <w:rsid w:val="00397354"/>
    <w:rsid w:val="00397B78"/>
    <w:rsid w:val="003A0415"/>
    <w:rsid w:val="003A0A68"/>
    <w:rsid w:val="003A1314"/>
    <w:rsid w:val="003A193E"/>
    <w:rsid w:val="003A1D9A"/>
    <w:rsid w:val="003A2749"/>
    <w:rsid w:val="003A3DD4"/>
    <w:rsid w:val="003A47C4"/>
    <w:rsid w:val="003A5BA4"/>
    <w:rsid w:val="003A68F8"/>
    <w:rsid w:val="003A7591"/>
    <w:rsid w:val="003B03F9"/>
    <w:rsid w:val="003B0EA8"/>
    <w:rsid w:val="003B15B6"/>
    <w:rsid w:val="003B16FE"/>
    <w:rsid w:val="003B17A1"/>
    <w:rsid w:val="003B17B4"/>
    <w:rsid w:val="003B1F73"/>
    <w:rsid w:val="003B27D5"/>
    <w:rsid w:val="003B2BB1"/>
    <w:rsid w:val="003B3295"/>
    <w:rsid w:val="003B349B"/>
    <w:rsid w:val="003B3777"/>
    <w:rsid w:val="003B3A8D"/>
    <w:rsid w:val="003B48E0"/>
    <w:rsid w:val="003B4BAA"/>
    <w:rsid w:val="003B4F95"/>
    <w:rsid w:val="003B590E"/>
    <w:rsid w:val="003C085E"/>
    <w:rsid w:val="003C0F70"/>
    <w:rsid w:val="003C1A99"/>
    <w:rsid w:val="003C1ED9"/>
    <w:rsid w:val="003C3BCF"/>
    <w:rsid w:val="003C3BE0"/>
    <w:rsid w:val="003C3F20"/>
    <w:rsid w:val="003C45FA"/>
    <w:rsid w:val="003C5637"/>
    <w:rsid w:val="003C5B4D"/>
    <w:rsid w:val="003C61E7"/>
    <w:rsid w:val="003C6C50"/>
    <w:rsid w:val="003C74EA"/>
    <w:rsid w:val="003D0714"/>
    <w:rsid w:val="003D082F"/>
    <w:rsid w:val="003D16BC"/>
    <w:rsid w:val="003D1845"/>
    <w:rsid w:val="003D45BC"/>
    <w:rsid w:val="003D4E93"/>
    <w:rsid w:val="003D5C9D"/>
    <w:rsid w:val="003D6CD5"/>
    <w:rsid w:val="003E13C1"/>
    <w:rsid w:val="003E2F01"/>
    <w:rsid w:val="003E3D13"/>
    <w:rsid w:val="003E496C"/>
    <w:rsid w:val="003E58A4"/>
    <w:rsid w:val="003E61FC"/>
    <w:rsid w:val="003E6933"/>
    <w:rsid w:val="003E7ECF"/>
    <w:rsid w:val="003F03E0"/>
    <w:rsid w:val="003F055D"/>
    <w:rsid w:val="003F1869"/>
    <w:rsid w:val="003F24F1"/>
    <w:rsid w:val="003F328C"/>
    <w:rsid w:val="003F4B1A"/>
    <w:rsid w:val="003F5DDC"/>
    <w:rsid w:val="003F6359"/>
    <w:rsid w:val="003F7786"/>
    <w:rsid w:val="0040156F"/>
    <w:rsid w:val="004019C4"/>
    <w:rsid w:val="00403ACC"/>
    <w:rsid w:val="004040B8"/>
    <w:rsid w:val="00404329"/>
    <w:rsid w:val="00404DFF"/>
    <w:rsid w:val="00405287"/>
    <w:rsid w:val="00405479"/>
    <w:rsid w:val="00405E58"/>
    <w:rsid w:val="004065A7"/>
    <w:rsid w:val="00406815"/>
    <w:rsid w:val="004069EE"/>
    <w:rsid w:val="00411748"/>
    <w:rsid w:val="004129BE"/>
    <w:rsid w:val="004129C1"/>
    <w:rsid w:val="00413424"/>
    <w:rsid w:val="004145D4"/>
    <w:rsid w:val="00414687"/>
    <w:rsid w:val="00415A9D"/>
    <w:rsid w:val="00416EED"/>
    <w:rsid w:val="004207CF"/>
    <w:rsid w:val="00421ABD"/>
    <w:rsid w:val="00423687"/>
    <w:rsid w:val="00424852"/>
    <w:rsid w:val="00424DA7"/>
    <w:rsid w:val="00425A6B"/>
    <w:rsid w:val="00425FB4"/>
    <w:rsid w:val="0042690D"/>
    <w:rsid w:val="00426EC8"/>
    <w:rsid w:val="0042760E"/>
    <w:rsid w:val="00427CC0"/>
    <w:rsid w:val="00427FA1"/>
    <w:rsid w:val="00430103"/>
    <w:rsid w:val="00430699"/>
    <w:rsid w:val="00430C17"/>
    <w:rsid w:val="00431A25"/>
    <w:rsid w:val="004325BB"/>
    <w:rsid w:val="0043286E"/>
    <w:rsid w:val="00434102"/>
    <w:rsid w:val="00436014"/>
    <w:rsid w:val="0043653F"/>
    <w:rsid w:val="00436EE2"/>
    <w:rsid w:val="00437F32"/>
    <w:rsid w:val="004409DE"/>
    <w:rsid w:val="00442513"/>
    <w:rsid w:val="00442CC2"/>
    <w:rsid w:val="00442EB1"/>
    <w:rsid w:val="00442F46"/>
    <w:rsid w:val="00443956"/>
    <w:rsid w:val="00444865"/>
    <w:rsid w:val="004456A2"/>
    <w:rsid w:val="0044608E"/>
    <w:rsid w:val="00446183"/>
    <w:rsid w:val="0044679B"/>
    <w:rsid w:val="00446CE5"/>
    <w:rsid w:val="004478B7"/>
    <w:rsid w:val="004501E7"/>
    <w:rsid w:val="004518B7"/>
    <w:rsid w:val="0045269D"/>
    <w:rsid w:val="00453C41"/>
    <w:rsid w:val="004543CA"/>
    <w:rsid w:val="004547EA"/>
    <w:rsid w:val="00455519"/>
    <w:rsid w:val="00455B84"/>
    <w:rsid w:val="004610EF"/>
    <w:rsid w:val="004618F2"/>
    <w:rsid w:val="00465661"/>
    <w:rsid w:val="004674DB"/>
    <w:rsid w:val="004702B1"/>
    <w:rsid w:val="0047057C"/>
    <w:rsid w:val="00470B5E"/>
    <w:rsid w:val="00471439"/>
    <w:rsid w:val="00471552"/>
    <w:rsid w:val="00472849"/>
    <w:rsid w:val="00472A6E"/>
    <w:rsid w:val="00472BF7"/>
    <w:rsid w:val="00473745"/>
    <w:rsid w:val="004739DF"/>
    <w:rsid w:val="004759EC"/>
    <w:rsid w:val="0047725E"/>
    <w:rsid w:val="00480473"/>
    <w:rsid w:val="00480C93"/>
    <w:rsid w:val="00482863"/>
    <w:rsid w:val="00483222"/>
    <w:rsid w:val="00483E78"/>
    <w:rsid w:val="00484193"/>
    <w:rsid w:val="004854A9"/>
    <w:rsid w:val="00485C3F"/>
    <w:rsid w:val="004873E7"/>
    <w:rsid w:val="004874E8"/>
    <w:rsid w:val="00487ABD"/>
    <w:rsid w:val="00487B52"/>
    <w:rsid w:val="00490C8A"/>
    <w:rsid w:val="004917BD"/>
    <w:rsid w:val="00491B42"/>
    <w:rsid w:val="00492CFF"/>
    <w:rsid w:val="004938E0"/>
    <w:rsid w:val="00493C5A"/>
    <w:rsid w:val="00494BE5"/>
    <w:rsid w:val="00496BC2"/>
    <w:rsid w:val="00497C3A"/>
    <w:rsid w:val="00497E42"/>
    <w:rsid w:val="00497F53"/>
    <w:rsid w:val="004A0970"/>
    <w:rsid w:val="004A1F46"/>
    <w:rsid w:val="004A232C"/>
    <w:rsid w:val="004A27E8"/>
    <w:rsid w:val="004A2F20"/>
    <w:rsid w:val="004A45E7"/>
    <w:rsid w:val="004A509D"/>
    <w:rsid w:val="004A509E"/>
    <w:rsid w:val="004A635F"/>
    <w:rsid w:val="004A6469"/>
    <w:rsid w:val="004A6864"/>
    <w:rsid w:val="004A71C6"/>
    <w:rsid w:val="004A76C0"/>
    <w:rsid w:val="004B000E"/>
    <w:rsid w:val="004B05F2"/>
    <w:rsid w:val="004B0D92"/>
    <w:rsid w:val="004B1DE2"/>
    <w:rsid w:val="004B2979"/>
    <w:rsid w:val="004B3D59"/>
    <w:rsid w:val="004B400D"/>
    <w:rsid w:val="004B4C8F"/>
    <w:rsid w:val="004B5D06"/>
    <w:rsid w:val="004B6DE2"/>
    <w:rsid w:val="004B70B3"/>
    <w:rsid w:val="004C05BA"/>
    <w:rsid w:val="004C1A99"/>
    <w:rsid w:val="004C1FDC"/>
    <w:rsid w:val="004C27B6"/>
    <w:rsid w:val="004C2FEC"/>
    <w:rsid w:val="004C3E0C"/>
    <w:rsid w:val="004C3FAA"/>
    <w:rsid w:val="004C4241"/>
    <w:rsid w:val="004C4DDB"/>
    <w:rsid w:val="004C557B"/>
    <w:rsid w:val="004C5DB0"/>
    <w:rsid w:val="004C5FCD"/>
    <w:rsid w:val="004C6D72"/>
    <w:rsid w:val="004C74A0"/>
    <w:rsid w:val="004C7570"/>
    <w:rsid w:val="004C7769"/>
    <w:rsid w:val="004C7AE1"/>
    <w:rsid w:val="004D239D"/>
    <w:rsid w:val="004D24BD"/>
    <w:rsid w:val="004D3C27"/>
    <w:rsid w:val="004D4958"/>
    <w:rsid w:val="004E0172"/>
    <w:rsid w:val="004E0EE4"/>
    <w:rsid w:val="004E1093"/>
    <w:rsid w:val="004E2D0F"/>
    <w:rsid w:val="004E31FD"/>
    <w:rsid w:val="004E4D54"/>
    <w:rsid w:val="004E5826"/>
    <w:rsid w:val="004E594B"/>
    <w:rsid w:val="004E676F"/>
    <w:rsid w:val="004E68D3"/>
    <w:rsid w:val="004F0167"/>
    <w:rsid w:val="004F2CEA"/>
    <w:rsid w:val="004F377A"/>
    <w:rsid w:val="004F378A"/>
    <w:rsid w:val="004F3924"/>
    <w:rsid w:val="004F424C"/>
    <w:rsid w:val="004F4C83"/>
    <w:rsid w:val="004F7782"/>
    <w:rsid w:val="004F782D"/>
    <w:rsid w:val="00500E26"/>
    <w:rsid w:val="005012C2"/>
    <w:rsid w:val="00501DE4"/>
    <w:rsid w:val="00502ABA"/>
    <w:rsid w:val="005034F0"/>
    <w:rsid w:val="005055F2"/>
    <w:rsid w:val="00505E14"/>
    <w:rsid w:val="00505E54"/>
    <w:rsid w:val="005066B9"/>
    <w:rsid w:val="0051216D"/>
    <w:rsid w:val="00513DAF"/>
    <w:rsid w:val="005144D9"/>
    <w:rsid w:val="00514757"/>
    <w:rsid w:val="005157BD"/>
    <w:rsid w:val="00515906"/>
    <w:rsid w:val="00516D01"/>
    <w:rsid w:val="0052066F"/>
    <w:rsid w:val="0052073C"/>
    <w:rsid w:val="005226E9"/>
    <w:rsid w:val="00523039"/>
    <w:rsid w:val="005236CE"/>
    <w:rsid w:val="0052486D"/>
    <w:rsid w:val="00524DB5"/>
    <w:rsid w:val="0052526A"/>
    <w:rsid w:val="00525EDB"/>
    <w:rsid w:val="005303B1"/>
    <w:rsid w:val="00530FDF"/>
    <w:rsid w:val="0053328E"/>
    <w:rsid w:val="005336E8"/>
    <w:rsid w:val="00533FB2"/>
    <w:rsid w:val="0053463E"/>
    <w:rsid w:val="00534BBE"/>
    <w:rsid w:val="00535000"/>
    <w:rsid w:val="00536D80"/>
    <w:rsid w:val="005379F0"/>
    <w:rsid w:val="00540443"/>
    <w:rsid w:val="00541213"/>
    <w:rsid w:val="0054190E"/>
    <w:rsid w:val="00541EE5"/>
    <w:rsid w:val="005430CB"/>
    <w:rsid w:val="00543169"/>
    <w:rsid w:val="00543417"/>
    <w:rsid w:val="00545B1D"/>
    <w:rsid w:val="00547549"/>
    <w:rsid w:val="00547D4F"/>
    <w:rsid w:val="00550967"/>
    <w:rsid w:val="00552DF6"/>
    <w:rsid w:val="0055432F"/>
    <w:rsid w:val="00554728"/>
    <w:rsid w:val="00554DC0"/>
    <w:rsid w:val="005559D0"/>
    <w:rsid w:val="00555B11"/>
    <w:rsid w:val="00560DCC"/>
    <w:rsid w:val="00562DF1"/>
    <w:rsid w:val="00562E83"/>
    <w:rsid w:val="005645E7"/>
    <w:rsid w:val="00564776"/>
    <w:rsid w:val="00564B79"/>
    <w:rsid w:val="00564BF7"/>
    <w:rsid w:val="00565451"/>
    <w:rsid w:val="00566B66"/>
    <w:rsid w:val="00567886"/>
    <w:rsid w:val="005703E8"/>
    <w:rsid w:val="00570791"/>
    <w:rsid w:val="005715C0"/>
    <w:rsid w:val="00572BDF"/>
    <w:rsid w:val="0057416C"/>
    <w:rsid w:val="00577EA2"/>
    <w:rsid w:val="00577FA1"/>
    <w:rsid w:val="00580772"/>
    <w:rsid w:val="00580E83"/>
    <w:rsid w:val="0058378C"/>
    <w:rsid w:val="0058571B"/>
    <w:rsid w:val="00585832"/>
    <w:rsid w:val="00586292"/>
    <w:rsid w:val="005862AE"/>
    <w:rsid w:val="00586CAC"/>
    <w:rsid w:val="00587186"/>
    <w:rsid w:val="00587A40"/>
    <w:rsid w:val="00587E9B"/>
    <w:rsid w:val="0059118E"/>
    <w:rsid w:val="00591314"/>
    <w:rsid w:val="00591512"/>
    <w:rsid w:val="005923F8"/>
    <w:rsid w:val="005931E7"/>
    <w:rsid w:val="005938C7"/>
    <w:rsid w:val="005939F8"/>
    <w:rsid w:val="00594830"/>
    <w:rsid w:val="0059484F"/>
    <w:rsid w:val="00594A8D"/>
    <w:rsid w:val="00594B47"/>
    <w:rsid w:val="00595827"/>
    <w:rsid w:val="005A134B"/>
    <w:rsid w:val="005A19EC"/>
    <w:rsid w:val="005A2E6A"/>
    <w:rsid w:val="005A3095"/>
    <w:rsid w:val="005A341A"/>
    <w:rsid w:val="005A494A"/>
    <w:rsid w:val="005A5BD7"/>
    <w:rsid w:val="005A5CC0"/>
    <w:rsid w:val="005A5ED7"/>
    <w:rsid w:val="005B0F4A"/>
    <w:rsid w:val="005B415A"/>
    <w:rsid w:val="005B4987"/>
    <w:rsid w:val="005B6170"/>
    <w:rsid w:val="005B73AE"/>
    <w:rsid w:val="005C03DB"/>
    <w:rsid w:val="005C0DE9"/>
    <w:rsid w:val="005C1743"/>
    <w:rsid w:val="005C44C0"/>
    <w:rsid w:val="005C4CC3"/>
    <w:rsid w:val="005C626B"/>
    <w:rsid w:val="005C67CE"/>
    <w:rsid w:val="005C682C"/>
    <w:rsid w:val="005C6C63"/>
    <w:rsid w:val="005C6D00"/>
    <w:rsid w:val="005C767B"/>
    <w:rsid w:val="005D058F"/>
    <w:rsid w:val="005D129D"/>
    <w:rsid w:val="005D2E27"/>
    <w:rsid w:val="005D4420"/>
    <w:rsid w:val="005D47E7"/>
    <w:rsid w:val="005D5171"/>
    <w:rsid w:val="005D574F"/>
    <w:rsid w:val="005D5781"/>
    <w:rsid w:val="005D7ADE"/>
    <w:rsid w:val="005E006B"/>
    <w:rsid w:val="005E08E8"/>
    <w:rsid w:val="005E0A0F"/>
    <w:rsid w:val="005E20E4"/>
    <w:rsid w:val="005E30B9"/>
    <w:rsid w:val="005E3199"/>
    <w:rsid w:val="005E451D"/>
    <w:rsid w:val="005E5111"/>
    <w:rsid w:val="005E5230"/>
    <w:rsid w:val="005E5286"/>
    <w:rsid w:val="005E535A"/>
    <w:rsid w:val="005E5CC5"/>
    <w:rsid w:val="005E62A0"/>
    <w:rsid w:val="005E658A"/>
    <w:rsid w:val="005E7426"/>
    <w:rsid w:val="005F0010"/>
    <w:rsid w:val="005F2DB5"/>
    <w:rsid w:val="005F3218"/>
    <w:rsid w:val="005F5571"/>
    <w:rsid w:val="005F62FC"/>
    <w:rsid w:val="005F7C57"/>
    <w:rsid w:val="00600709"/>
    <w:rsid w:val="00602000"/>
    <w:rsid w:val="0060260A"/>
    <w:rsid w:val="00602C6E"/>
    <w:rsid w:val="0060381A"/>
    <w:rsid w:val="00603844"/>
    <w:rsid w:val="00603B08"/>
    <w:rsid w:val="00605D61"/>
    <w:rsid w:val="006067EF"/>
    <w:rsid w:val="006069BD"/>
    <w:rsid w:val="00606F32"/>
    <w:rsid w:val="0060733C"/>
    <w:rsid w:val="0060759D"/>
    <w:rsid w:val="00607F8B"/>
    <w:rsid w:val="006115FA"/>
    <w:rsid w:val="00611FB2"/>
    <w:rsid w:val="00613998"/>
    <w:rsid w:val="00613A75"/>
    <w:rsid w:val="00613D4F"/>
    <w:rsid w:val="00614E92"/>
    <w:rsid w:val="00615581"/>
    <w:rsid w:val="00615698"/>
    <w:rsid w:val="006162D6"/>
    <w:rsid w:val="00616B07"/>
    <w:rsid w:val="00616BF9"/>
    <w:rsid w:val="00620106"/>
    <w:rsid w:val="00620C06"/>
    <w:rsid w:val="006210FA"/>
    <w:rsid w:val="00623376"/>
    <w:rsid w:val="006236C2"/>
    <w:rsid w:val="006242F8"/>
    <w:rsid w:val="00624A1D"/>
    <w:rsid w:val="00627392"/>
    <w:rsid w:val="0062789F"/>
    <w:rsid w:val="006302F7"/>
    <w:rsid w:val="00630E48"/>
    <w:rsid w:val="00630FAA"/>
    <w:rsid w:val="00631079"/>
    <w:rsid w:val="00631CC2"/>
    <w:rsid w:val="00631EEC"/>
    <w:rsid w:val="00632310"/>
    <w:rsid w:val="006331CB"/>
    <w:rsid w:val="006341FF"/>
    <w:rsid w:val="00634911"/>
    <w:rsid w:val="0063501F"/>
    <w:rsid w:val="00636E4E"/>
    <w:rsid w:val="00636E7A"/>
    <w:rsid w:val="00637B9A"/>
    <w:rsid w:val="00640967"/>
    <w:rsid w:val="00641891"/>
    <w:rsid w:val="006425EF"/>
    <w:rsid w:val="00642B2B"/>
    <w:rsid w:val="00642B57"/>
    <w:rsid w:val="00642CEA"/>
    <w:rsid w:val="006431AB"/>
    <w:rsid w:val="00643A9C"/>
    <w:rsid w:val="00644048"/>
    <w:rsid w:val="00647AD9"/>
    <w:rsid w:val="00650282"/>
    <w:rsid w:val="00651FD7"/>
    <w:rsid w:val="00653ADF"/>
    <w:rsid w:val="00653EF0"/>
    <w:rsid w:val="00654895"/>
    <w:rsid w:val="006548CD"/>
    <w:rsid w:val="00655993"/>
    <w:rsid w:val="0065762D"/>
    <w:rsid w:val="00660DBE"/>
    <w:rsid w:val="00661C7B"/>
    <w:rsid w:val="00663235"/>
    <w:rsid w:val="00664BF4"/>
    <w:rsid w:val="00666FFB"/>
    <w:rsid w:val="00667B79"/>
    <w:rsid w:val="00667C26"/>
    <w:rsid w:val="006730FA"/>
    <w:rsid w:val="00673795"/>
    <w:rsid w:val="0067497F"/>
    <w:rsid w:val="0067613C"/>
    <w:rsid w:val="006763EE"/>
    <w:rsid w:val="006764D7"/>
    <w:rsid w:val="0067680D"/>
    <w:rsid w:val="006768EA"/>
    <w:rsid w:val="00677D96"/>
    <w:rsid w:val="00681BFA"/>
    <w:rsid w:val="0068348C"/>
    <w:rsid w:val="006836CC"/>
    <w:rsid w:val="00683C5E"/>
    <w:rsid w:val="00683FE3"/>
    <w:rsid w:val="00685EEC"/>
    <w:rsid w:val="00690E7E"/>
    <w:rsid w:val="00691D98"/>
    <w:rsid w:val="006932DC"/>
    <w:rsid w:val="00695284"/>
    <w:rsid w:val="006965A0"/>
    <w:rsid w:val="0069751F"/>
    <w:rsid w:val="006A0E0D"/>
    <w:rsid w:val="006A1466"/>
    <w:rsid w:val="006A3115"/>
    <w:rsid w:val="006A3227"/>
    <w:rsid w:val="006A39AA"/>
    <w:rsid w:val="006A3D82"/>
    <w:rsid w:val="006A49EF"/>
    <w:rsid w:val="006A4B7E"/>
    <w:rsid w:val="006A522E"/>
    <w:rsid w:val="006A57B4"/>
    <w:rsid w:val="006A6941"/>
    <w:rsid w:val="006A75A4"/>
    <w:rsid w:val="006B035E"/>
    <w:rsid w:val="006B2F0D"/>
    <w:rsid w:val="006B5880"/>
    <w:rsid w:val="006B5DDF"/>
    <w:rsid w:val="006B6200"/>
    <w:rsid w:val="006B6A35"/>
    <w:rsid w:val="006B71CC"/>
    <w:rsid w:val="006B7B78"/>
    <w:rsid w:val="006B7F8A"/>
    <w:rsid w:val="006C1F8F"/>
    <w:rsid w:val="006C21F6"/>
    <w:rsid w:val="006C2231"/>
    <w:rsid w:val="006C31F0"/>
    <w:rsid w:val="006C34D7"/>
    <w:rsid w:val="006C3B45"/>
    <w:rsid w:val="006C433E"/>
    <w:rsid w:val="006C4B5B"/>
    <w:rsid w:val="006C5003"/>
    <w:rsid w:val="006C549D"/>
    <w:rsid w:val="006C54BE"/>
    <w:rsid w:val="006C56C1"/>
    <w:rsid w:val="006C651D"/>
    <w:rsid w:val="006C6B58"/>
    <w:rsid w:val="006C6CAB"/>
    <w:rsid w:val="006C70A3"/>
    <w:rsid w:val="006C77F2"/>
    <w:rsid w:val="006C7E11"/>
    <w:rsid w:val="006D2C09"/>
    <w:rsid w:val="006D323C"/>
    <w:rsid w:val="006D3C3C"/>
    <w:rsid w:val="006D4C21"/>
    <w:rsid w:val="006D7064"/>
    <w:rsid w:val="006D725B"/>
    <w:rsid w:val="006D7ECA"/>
    <w:rsid w:val="006E08D7"/>
    <w:rsid w:val="006E0FC9"/>
    <w:rsid w:val="006E209B"/>
    <w:rsid w:val="006E5207"/>
    <w:rsid w:val="006E6167"/>
    <w:rsid w:val="006E6834"/>
    <w:rsid w:val="006F02FD"/>
    <w:rsid w:val="006F0AD4"/>
    <w:rsid w:val="006F1F08"/>
    <w:rsid w:val="006F2490"/>
    <w:rsid w:val="006F2557"/>
    <w:rsid w:val="006F33C8"/>
    <w:rsid w:val="006F3795"/>
    <w:rsid w:val="006F5088"/>
    <w:rsid w:val="006F6905"/>
    <w:rsid w:val="006F6D7A"/>
    <w:rsid w:val="007016DA"/>
    <w:rsid w:val="007016F5"/>
    <w:rsid w:val="00702302"/>
    <w:rsid w:val="00702E39"/>
    <w:rsid w:val="00703585"/>
    <w:rsid w:val="00703818"/>
    <w:rsid w:val="00704581"/>
    <w:rsid w:val="00704731"/>
    <w:rsid w:val="007054AD"/>
    <w:rsid w:val="007108FD"/>
    <w:rsid w:val="00712E6C"/>
    <w:rsid w:val="00713254"/>
    <w:rsid w:val="007136A5"/>
    <w:rsid w:val="00713912"/>
    <w:rsid w:val="007139D6"/>
    <w:rsid w:val="007142FB"/>
    <w:rsid w:val="0071602B"/>
    <w:rsid w:val="00716853"/>
    <w:rsid w:val="007168F9"/>
    <w:rsid w:val="00716C46"/>
    <w:rsid w:val="0071763B"/>
    <w:rsid w:val="00717731"/>
    <w:rsid w:val="00717C97"/>
    <w:rsid w:val="0072342F"/>
    <w:rsid w:val="00723AA8"/>
    <w:rsid w:val="00723FDA"/>
    <w:rsid w:val="007248C1"/>
    <w:rsid w:val="007260BB"/>
    <w:rsid w:val="0072616A"/>
    <w:rsid w:val="00726C27"/>
    <w:rsid w:val="00730218"/>
    <w:rsid w:val="00730C89"/>
    <w:rsid w:val="00732FCD"/>
    <w:rsid w:val="0073314A"/>
    <w:rsid w:val="00733625"/>
    <w:rsid w:val="007337B2"/>
    <w:rsid w:val="00733A2D"/>
    <w:rsid w:val="0073461F"/>
    <w:rsid w:val="00734B30"/>
    <w:rsid w:val="00735632"/>
    <w:rsid w:val="0073631E"/>
    <w:rsid w:val="007405F8"/>
    <w:rsid w:val="00741ABC"/>
    <w:rsid w:val="00741D85"/>
    <w:rsid w:val="0074201F"/>
    <w:rsid w:val="00742911"/>
    <w:rsid w:val="00742B6C"/>
    <w:rsid w:val="007444AA"/>
    <w:rsid w:val="00745E4D"/>
    <w:rsid w:val="007465AB"/>
    <w:rsid w:val="007501A2"/>
    <w:rsid w:val="00751778"/>
    <w:rsid w:val="00752CCA"/>
    <w:rsid w:val="00755050"/>
    <w:rsid w:val="007551A4"/>
    <w:rsid w:val="00755B04"/>
    <w:rsid w:val="0075655B"/>
    <w:rsid w:val="00756DCC"/>
    <w:rsid w:val="0076276B"/>
    <w:rsid w:val="00762772"/>
    <w:rsid w:val="007630A3"/>
    <w:rsid w:val="007636F6"/>
    <w:rsid w:val="007640C3"/>
    <w:rsid w:val="00764F75"/>
    <w:rsid w:val="00767A76"/>
    <w:rsid w:val="00770B3A"/>
    <w:rsid w:val="00770B85"/>
    <w:rsid w:val="00771440"/>
    <w:rsid w:val="0077173E"/>
    <w:rsid w:val="00771C0F"/>
    <w:rsid w:val="00773CDE"/>
    <w:rsid w:val="00773ECD"/>
    <w:rsid w:val="00774199"/>
    <w:rsid w:val="007754F4"/>
    <w:rsid w:val="00775E27"/>
    <w:rsid w:val="00776F37"/>
    <w:rsid w:val="0077732D"/>
    <w:rsid w:val="00777A3A"/>
    <w:rsid w:val="00777BC2"/>
    <w:rsid w:val="00777C56"/>
    <w:rsid w:val="00777DF8"/>
    <w:rsid w:val="0078253B"/>
    <w:rsid w:val="0078614E"/>
    <w:rsid w:val="00787078"/>
    <w:rsid w:val="00787771"/>
    <w:rsid w:val="007904E4"/>
    <w:rsid w:val="0079166C"/>
    <w:rsid w:val="007917BA"/>
    <w:rsid w:val="00791BDA"/>
    <w:rsid w:val="00791E7F"/>
    <w:rsid w:val="007925E4"/>
    <w:rsid w:val="00792C29"/>
    <w:rsid w:val="00795545"/>
    <w:rsid w:val="00795CE8"/>
    <w:rsid w:val="00795E64"/>
    <w:rsid w:val="00795F6F"/>
    <w:rsid w:val="007965B7"/>
    <w:rsid w:val="00796E65"/>
    <w:rsid w:val="007A091B"/>
    <w:rsid w:val="007A2115"/>
    <w:rsid w:val="007A2276"/>
    <w:rsid w:val="007A25CC"/>
    <w:rsid w:val="007A4787"/>
    <w:rsid w:val="007A7F9B"/>
    <w:rsid w:val="007B01B6"/>
    <w:rsid w:val="007B02D5"/>
    <w:rsid w:val="007B060D"/>
    <w:rsid w:val="007B1292"/>
    <w:rsid w:val="007B277F"/>
    <w:rsid w:val="007B2D82"/>
    <w:rsid w:val="007B3029"/>
    <w:rsid w:val="007B3979"/>
    <w:rsid w:val="007B40DC"/>
    <w:rsid w:val="007B45F2"/>
    <w:rsid w:val="007B4F66"/>
    <w:rsid w:val="007B780E"/>
    <w:rsid w:val="007B7A9C"/>
    <w:rsid w:val="007C07FB"/>
    <w:rsid w:val="007C10A7"/>
    <w:rsid w:val="007C176A"/>
    <w:rsid w:val="007C1C13"/>
    <w:rsid w:val="007C26D6"/>
    <w:rsid w:val="007C282B"/>
    <w:rsid w:val="007C30C3"/>
    <w:rsid w:val="007C3212"/>
    <w:rsid w:val="007C3835"/>
    <w:rsid w:val="007C4329"/>
    <w:rsid w:val="007C46B0"/>
    <w:rsid w:val="007C4C6E"/>
    <w:rsid w:val="007C4CA6"/>
    <w:rsid w:val="007C57A2"/>
    <w:rsid w:val="007C5BBD"/>
    <w:rsid w:val="007C65CC"/>
    <w:rsid w:val="007C6632"/>
    <w:rsid w:val="007C7247"/>
    <w:rsid w:val="007C7F7A"/>
    <w:rsid w:val="007D0281"/>
    <w:rsid w:val="007D0CFF"/>
    <w:rsid w:val="007D0E9B"/>
    <w:rsid w:val="007D1C6C"/>
    <w:rsid w:val="007D1E43"/>
    <w:rsid w:val="007D4AA0"/>
    <w:rsid w:val="007D6698"/>
    <w:rsid w:val="007D67A9"/>
    <w:rsid w:val="007D7EB3"/>
    <w:rsid w:val="007E287B"/>
    <w:rsid w:val="007E39F5"/>
    <w:rsid w:val="007E4BBE"/>
    <w:rsid w:val="007E5551"/>
    <w:rsid w:val="007F01AE"/>
    <w:rsid w:val="007F0547"/>
    <w:rsid w:val="007F0D07"/>
    <w:rsid w:val="007F0D92"/>
    <w:rsid w:val="007F1183"/>
    <w:rsid w:val="007F263D"/>
    <w:rsid w:val="007F2B46"/>
    <w:rsid w:val="007F2D2E"/>
    <w:rsid w:val="007F40C8"/>
    <w:rsid w:val="007F4173"/>
    <w:rsid w:val="007F5930"/>
    <w:rsid w:val="008002B8"/>
    <w:rsid w:val="0080033C"/>
    <w:rsid w:val="00800408"/>
    <w:rsid w:val="008006AA"/>
    <w:rsid w:val="008007BE"/>
    <w:rsid w:val="00803859"/>
    <w:rsid w:val="008040C1"/>
    <w:rsid w:val="008046EA"/>
    <w:rsid w:val="0080657D"/>
    <w:rsid w:val="008075C1"/>
    <w:rsid w:val="00810C7A"/>
    <w:rsid w:val="0081133C"/>
    <w:rsid w:val="0081141A"/>
    <w:rsid w:val="008115E9"/>
    <w:rsid w:val="00811B28"/>
    <w:rsid w:val="00811D03"/>
    <w:rsid w:val="00811D4E"/>
    <w:rsid w:val="00811D7F"/>
    <w:rsid w:val="00812939"/>
    <w:rsid w:val="008149D8"/>
    <w:rsid w:val="00814A8A"/>
    <w:rsid w:val="00814E8C"/>
    <w:rsid w:val="00814FB4"/>
    <w:rsid w:val="00816A7D"/>
    <w:rsid w:val="00817483"/>
    <w:rsid w:val="00817FED"/>
    <w:rsid w:val="008207CE"/>
    <w:rsid w:val="00821626"/>
    <w:rsid w:val="008218B3"/>
    <w:rsid w:val="00822182"/>
    <w:rsid w:val="00822880"/>
    <w:rsid w:val="00823CC1"/>
    <w:rsid w:val="00823F49"/>
    <w:rsid w:val="0082462A"/>
    <w:rsid w:val="00825429"/>
    <w:rsid w:val="00826547"/>
    <w:rsid w:val="00826A2E"/>
    <w:rsid w:val="0083074A"/>
    <w:rsid w:val="0083084B"/>
    <w:rsid w:val="00831075"/>
    <w:rsid w:val="008340A2"/>
    <w:rsid w:val="00834182"/>
    <w:rsid w:val="008345EF"/>
    <w:rsid w:val="00835CB3"/>
    <w:rsid w:val="00836956"/>
    <w:rsid w:val="00836CDC"/>
    <w:rsid w:val="00836FB3"/>
    <w:rsid w:val="008376EC"/>
    <w:rsid w:val="008408B3"/>
    <w:rsid w:val="00841711"/>
    <w:rsid w:val="00842061"/>
    <w:rsid w:val="00842AE1"/>
    <w:rsid w:val="00843D02"/>
    <w:rsid w:val="008441FF"/>
    <w:rsid w:val="0084426F"/>
    <w:rsid w:val="00844AAF"/>
    <w:rsid w:val="00844D74"/>
    <w:rsid w:val="0084515E"/>
    <w:rsid w:val="008467B2"/>
    <w:rsid w:val="0085092E"/>
    <w:rsid w:val="00850B0D"/>
    <w:rsid w:val="0085126A"/>
    <w:rsid w:val="008512F9"/>
    <w:rsid w:val="00853A8E"/>
    <w:rsid w:val="00853B2F"/>
    <w:rsid w:val="00853E1E"/>
    <w:rsid w:val="008542A2"/>
    <w:rsid w:val="00854DF1"/>
    <w:rsid w:val="00854FAC"/>
    <w:rsid w:val="008561A3"/>
    <w:rsid w:val="00857640"/>
    <w:rsid w:val="00857CDF"/>
    <w:rsid w:val="008612A2"/>
    <w:rsid w:val="00862384"/>
    <w:rsid w:val="0086271A"/>
    <w:rsid w:val="008629B7"/>
    <w:rsid w:val="008629DD"/>
    <w:rsid w:val="008633C4"/>
    <w:rsid w:val="008639CC"/>
    <w:rsid w:val="00865435"/>
    <w:rsid w:val="008656B7"/>
    <w:rsid w:val="00866252"/>
    <w:rsid w:val="00870DAE"/>
    <w:rsid w:val="00873331"/>
    <w:rsid w:val="008738B1"/>
    <w:rsid w:val="00875A9F"/>
    <w:rsid w:val="00876494"/>
    <w:rsid w:val="008765AB"/>
    <w:rsid w:val="008773D3"/>
    <w:rsid w:val="008816BE"/>
    <w:rsid w:val="00881B05"/>
    <w:rsid w:val="00882663"/>
    <w:rsid w:val="00882FCD"/>
    <w:rsid w:val="00883EF9"/>
    <w:rsid w:val="008864B5"/>
    <w:rsid w:val="00886B7B"/>
    <w:rsid w:val="008879A1"/>
    <w:rsid w:val="00887B3E"/>
    <w:rsid w:val="00891342"/>
    <w:rsid w:val="008916FB"/>
    <w:rsid w:val="00892146"/>
    <w:rsid w:val="008923E4"/>
    <w:rsid w:val="0089333D"/>
    <w:rsid w:val="00893712"/>
    <w:rsid w:val="00893A22"/>
    <w:rsid w:val="0089416F"/>
    <w:rsid w:val="00895C68"/>
    <w:rsid w:val="00895C92"/>
    <w:rsid w:val="0089638B"/>
    <w:rsid w:val="008A0E01"/>
    <w:rsid w:val="008A0F0F"/>
    <w:rsid w:val="008A2003"/>
    <w:rsid w:val="008A296F"/>
    <w:rsid w:val="008A2BB0"/>
    <w:rsid w:val="008A3BCB"/>
    <w:rsid w:val="008A3EFF"/>
    <w:rsid w:val="008A47C9"/>
    <w:rsid w:val="008A4848"/>
    <w:rsid w:val="008A4B9C"/>
    <w:rsid w:val="008A4F03"/>
    <w:rsid w:val="008A5A68"/>
    <w:rsid w:val="008A7D5E"/>
    <w:rsid w:val="008B17E3"/>
    <w:rsid w:val="008B1BBD"/>
    <w:rsid w:val="008B2498"/>
    <w:rsid w:val="008B2FA9"/>
    <w:rsid w:val="008B3134"/>
    <w:rsid w:val="008B32EC"/>
    <w:rsid w:val="008B491E"/>
    <w:rsid w:val="008B525C"/>
    <w:rsid w:val="008B57C0"/>
    <w:rsid w:val="008B5BC4"/>
    <w:rsid w:val="008B60BA"/>
    <w:rsid w:val="008B69BE"/>
    <w:rsid w:val="008B6AB3"/>
    <w:rsid w:val="008B7911"/>
    <w:rsid w:val="008C1015"/>
    <w:rsid w:val="008C1C75"/>
    <w:rsid w:val="008C206C"/>
    <w:rsid w:val="008C2C92"/>
    <w:rsid w:val="008C4845"/>
    <w:rsid w:val="008C59D6"/>
    <w:rsid w:val="008C5B28"/>
    <w:rsid w:val="008C76F5"/>
    <w:rsid w:val="008C7BD8"/>
    <w:rsid w:val="008D048F"/>
    <w:rsid w:val="008D1C08"/>
    <w:rsid w:val="008D2057"/>
    <w:rsid w:val="008D20E0"/>
    <w:rsid w:val="008D2CA8"/>
    <w:rsid w:val="008D3789"/>
    <w:rsid w:val="008D58CF"/>
    <w:rsid w:val="008D7CDE"/>
    <w:rsid w:val="008E0494"/>
    <w:rsid w:val="008E1677"/>
    <w:rsid w:val="008E24B8"/>
    <w:rsid w:val="008E2FFD"/>
    <w:rsid w:val="008E4549"/>
    <w:rsid w:val="008E5805"/>
    <w:rsid w:val="008E613F"/>
    <w:rsid w:val="008E6D49"/>
    <w:rsid w:val="008E7648"/>
    <w:rsid w:val="008F35A6"/>
    <w:rsid w:val="008F3B37"/>
    <w:rsid w:val="008F42B4"/>
    <w:rsid w:val="008F42B8"/>
    <w:rsid w:val="008F49E1"/>
    <w:rsid w:val="008F4A9B"/>
    <w:rsid w:val="008F5BC9"/>
    <w:rsid w:val="008F5C76"/>
    <w:rsid w:val="008F6B33"/>
    <w:rsid w:val="008F70B4"/>
    <w:rsid w:val="008F7638"/>
    <w:rsid w:val="00900E76"/>
    <w:rsid w:val="00901625"/>
    <w:rsid w:val="00902425"/>
    <w:rsid w:val="00902993"/>
    <w:rsid w:val="00902DFE"/>
    <w:rsid w:val="0090317B"/>
    <w:rsid w:val="00903A41"/>
    <w:rsid w:val="00903B88"/>
    <w:rsid w:val="00907028"/>
    <w:rsid w:val="00907B62"/>
    <w:rsid w:val="00910873"/>
    <w:rsid w:val="00910F13"/>
    <w:rsid w:val="00913161"/>
    <w:rsid w:val="009133C2"/>
    <w:rsid w:val="009137D7"/>
    <w:rsid w:val="009158CA"/>
    <w:rsid w:val="00916773"/>
    <w:rsid w:val="00916F9B"/>
    <w:rsid w:val="0092043C"/>
    <w:rsid w:val="009206E6"/>
    <w:rsid w:val="0092144E"/>
    <w:rsid w:val="00921D8A"/>
    <w:rsid w:val="0092257A"/>
    <w:rsid w:val="00923CE6"/>
    <w:rsid w:val="009249E0"/>
    <w:rsid w:val="0092565B"/>
    <w:rsid w:val="00925C93"/>
    <w:rsid w:val="0092789F"/>
    <w:rsid w:val="00927A63"/>
    <w:rsid w:val="009312A1"/>
    <w:rsid w:val="0093139A"/>
    <w:rsid w:val="00932C7F"/>
    <w:rsid w:val="009336BF"/>
    <w:rsid w:val="00933A1F"/>
    <w:rsid w:val="00933A9D"/>
    <w:rsid w:val="00933B5A"/>
    <w:rsid w:val="009360DF"/>
    <w:rsid w:val="00936B3E"/>
    <w:rsid w:val="00936DC0"/>
    <w:rsid w:val="00937E98"/>
    <w:rsid w:val="00941820"/>
    <w:rsid w:val="00941A3D"/>
    <w:rsid w:val="00941D55"/>
    <w:rsid w:val="00942108"/>
    <w:rsid w:val="00942CC8"/>
    <w:rsid w:val="00943C06"/>
    <w:rsid w:val="00943E76"/>
    <w:rsid w:val="009442B5"/>
    <w:rsid w:val="009456AE"/>
    <w:rsid w:val="00946B03"/>
    <w:rsid w:val="00947C41"/>
    <w:rsid w:val="00950716"/>
    <w:rsid w:val="00952043"/>
    <w:rsid w:val="009522CB"/>
    <w:rsid w:val="0095335C"/>
    <w:rsid w:val="00953864"/>
    <w:rsid w:val="0095421D"/>
    <w:rsid w:val="00954B94"/>
    <w:rsid w:val="00955E8F"/>
    <w:rsid w:val="00957C1D"/>
    <w:rsid w:val="00960963"/>
    <w:rsid w:val="00960A1D"/>
    <w:rsid w:val="00961549"/>
    <w:rsid w:val="00961897"/>
    <w:rsid w:val="00961C63"/>
    <w:rsid w:val="009624E1"/>
    <w:rsid w:val="00963BDF"/>
    <w:rsid w:val="00964025"/>
    <w:rsid w:val="00965036"/>
    <w:rsid w:val="0096569E"/>
    <w:rsid w:val="00966246"/>
    <w:rsid w:val="00966840"/>
    <w:rsid w:val="00966E66"/>
    <w:rsid w:val="0096786B"/>
    <w:rsid w:val="009732D0"/>
    <w:rsid w:val="00973761"/>
    <w:rsid w:val="0097686D"/>
    <w:rsid w:val="00977F82"/>
    <w:rsid w:val="00982124"/>
    <w:rsid w:val="00983DBE"/>
    <w:rsid w:val="009841C9"/>
    <w:rsid w:val="0098484B"/>
    <w:rsid w:val="00986179"/>
    <w:rsid w:val="00986E6F"/>
    <w:rsid w:val="009905CC"/>
    <w:rsid w:val="00990F7C"/>
    <w:rsid w:val="009910B5"/>
    <w:rsid w:val="00992572"/>
    <w:rsid w:val="009928DE"/>
    <w:rsid w:val="00993B33"/>
    <w:rsid w:val="009962D3"/>
    <w:rsid w:val="009A1316"/>
    <w:rsid w:val="009A1689"/>
    <w:rsid w:val="009A2AEE"/>
    <w:rsid w:val="009A3E58"/>
    <w:rsid w:val="009A3F9F"/>
    <w:rsid w:val="009A4B2C"/>
    <w:rsid w:val="009A4C34"/>
    <w:rsid w:val="009A5F0E"/>
    <w:rsid w:val="009A6934"/>
    <w:rsid w:val="009A6C6A"/>
    <w:rsid w:val="009A7558"/>
    <w:rsid w:val="009A7F6A"/>
    <w:rsid w:val="009B04F2"/>
    <w:rsid w:val="009B294A"/>
    <w:rsid w:val="009B538A"/>
    <w:rsid w:val="009B7634"/>
    <w:rsid w:val="009B7AE3"/>
    <w:rsid w:val="009B7C54"/>
    <w:rsid w:val="009C0C77"/>
    <w:rsid w:val="009C1F50"/>
    <w:rsid w:val="009C2232"/>
    <w:rsid w:val="009C47E9"/>
    <w:rsid w:val="009C5DCB"/>
    <w:rsid w:val="009C5E30"/>
    <w:rsid w:val="009C5F60"/>
    <w:rsid w:val="009C625E"/>
    <w:rsid w:val="009C6A9B"/>
    <w:rsid w:val="009D07DF"/>
    <w:rsid w:val="009D1795"/>
    <w:rsid w:val="009D2CAE"/>
    <w:rsid w:val="009D2D37"/>
    <w:rsid w:val="009D45FF"/>
    <w:rsid w:val="009D5288"/>
    <w:rsid w:val="009D611C"/>
    <w:rsid w:val="009D6CA8"/>
    <w:rsid w:val="009D73E0"/>
    <w:rsid w:val="009E07C8"/>
    <w:rsid w:val="009E155C"/>
    <w:rsid w:val="009E1DED"/>
    <w:rsid w:val="009E48FF"/>
    <w:rsid w:val="009E4CB2"/>
    <w:rsid w:val="009E515D"/>
    <w:rsid w:val="009E53D5"/>
    <w:rsid w:val="009E64B5"/>
    <w:rsid w:val="009E6B27"/>
    <w:rsid w:val="009E7395"/>
    <w:rsid w:val="009E7413"/>
    <w:rsid w:val="009E77E8"/>
    <w:rsid w:val="009F1249"/>
    <w:rsid w:val="009F1E45"/>
    <w:rsid w:val="009F3053"/>
    <w:rsid w:val="009F32C3"/>
    <w:rsid w:val="009F3873"/>
    <w:rsid w:val="009F3EA6"/>
    <w:rsid w:val="009F560C"/>
    <w:rsid w:val="009F6A73"/>
    <w:rsid w:val="00A007C4"/>
    <w:rsid w:val="00A02208"/>
    <w:rsid w:val="00A02280"/>
    <w:rsid w:val="00A037D5"/>
    <w:rsid w:val="00A05ADF"/>
    <w:rsid w:val="00A0667E"/>
    <w:rsid w:val="00A101A0"/>
    <w:rsid w:val="00A1067E"/>
    <w:rsid w:val="00A10A34"/>
    <w:rsid w:val="00A1312F"/>
    <w:rsid w:val="00A14210"/>
    <w:rsid w:val="00A14D63"/>
    <w:rsid w:val="00A15141"/>
    <w:rsid w:val="00A1526F"/>
    <w:rsid w:val="00A16023"/>
    <w:rsid w:val="00A16FF8"/>
    <w:rsid w:val="00A178DA"/>
    <w:rsid w:val="00A2037E"/>
    <w:rsid w:val="00A212FF"/>
    <w:rsid w:val="00A22E80"/>
    <w:rsid w:val="00A23E84"/>
    <w:rsid w:val="00A24131"/>
    <w:rsid w:val="00A24B5B"/>
    <w:rsid w:val="00A25549"/>
    <w:rsid w:val="00A25DF8"/>
    <w:rsid w:val="00A2691D"/>
    <w:rsid w:val="00A277A6"/>
    <w:rsid w:val="00A277E7"/>
    <w:rsid w:val="00A27AFE"/>
    <w:rsid w:val="00A31060"/>
    <w:rsid w:val="00A346F8"/>
    <w:rsid w:val="00A35C0F"/>
    <w:rsid w:val="00A363B9"/>
    <w:rsid w:val="00A37245"/>
    <w:rsid w:val="00A4133C"/>
    <w:rsid w:val="00A426DA"/>
    <w:rsid w:val="00A42A38"/>
    <w:rsid w:val="00A43612"/>
    <w:rsid w:val="00A43C7E"/>
    <w:rsid w:val="00A4415C"/>
    <w:rsid w:val="00A45DFD"/>
    <w:rsid w:val="00A45FB3"/>
    <w:rsid w:val="00A46E5A"/>
    <w:rsid w:val="00A5216A"/>
    <w:rsid w:val="00A52E93"/>
    <w:rsid w:val="00A54A0D"/>
    <w:rsid w:val="00A60020"/>
    <w:rsid w:val="00A6264B"/>
    <w:rsid w:val="00A62A1F"/>
    <w:rsid w:val="00A63B14"/>
    <w:rsid w:val="00A64684"/>
    <w:rsid w:val="00A65394"/>
    <w:rsid w:val="00A653E4"/>
    <w:rsid w:val="00A656B5"/>
    <w:rsid w:val="00A65F40"/>
    <w:rsid w:val="00A66F6E"/>
    <w:rsid w:val="00A676A0"/>
    <w:rsid w:val="00A71705"/>
    <w:rsid w:val="00A718FE"/>
    <w:rsid w:val="00A71A51"/>
    <w:rsid w:val="00A7295B"/>
    <w:rsid w:val="00A73C9E"/>
    <w:rsid w:val="00A75220"/>
    <w:rsid w:val="00A77D29"/>
    <w:rsid w:val="00A80CAD"/>
    <w:rsid w:val="00A81A11"/>
    <w:rsid w:val="00A82992"/>
    <w:rsid w:val="00A83F5A"/>
    <w:rsid w:val="00A85D79"/>
    <w:rsid w:val="00A86078"/>
    <w:rsid w:val="00A91507"/>
    <w:rsid w:val="00A91FCE"/>
    <w:rsid w:val="00A925B3"/>
    <w:rsid w:val="00A92694"/>
    <w:rsid w:val="00A92777"/>
    <w:rsid w:val="00A92CB9"/>
    <w:rsid w:val="00A9302B"/>
    <w:rsid w:val="00A930E9"/>
    <w:rsid w:val="00A9422F"/>
    <w:rsid w:val="00A9459B"/>
    <w:rsid w:val="00A94E7C"/>
    <w:rsid w:val="00A956CA"/>
    <w:rsid w:val="00A95A0F"/>
    <w:rsid w:val="00A9602E"/>
    <w:rsid w:val="00A960EA"/>
    <w:rsid w:val="00A96FBF"/>
    <w:rsid w:val="00A97658"/>
    <w:rsid w:val="00A97ACB"/>
    <w:rsid w:val="00AA0449"/>
    <w:rsid w:val="00AA1662"/>
    <w:rsid w:val="00AA1B46"/>
    <w:rsid w:val="00AA39B5"/>
    <w:rsid w:val="00AA44E3"/>
    <w:rsid w:val="00AA64EA"/>
    <w:rsid w:val="00AB0441"/>
    <w:rsid w:val="00AB073B"/>
    <w:rsid w:val="00AB1F74"/>
    <w:rsid w:val="00AB24F2"/>
    <w:rsid w:val="00AB35F1"/>
    <w:rsid w:val="00AB3BE1"/>
    <w:rsid w:val="00AB3C4E"/>
    <w:rsid w:val="00AB4A2A"/>
    <w:rsid w:val="00AB4BAF"/>
    <w:rsid w:val="00AB5EEF"/>
    <w:rsid w:val="00AB7A9F"/>
    <w:rsid w:val="00AC17B1"/>
    <w:rsid w:val="00AC3CEF"/>
    <w:rsid w:val="00AC4197"/>
    <w:rsid w:val="00AC42A0"/>
    <w:rsid w:val="00AC46B8"/>
    <w:rsid w:val="00AC550F"/>
    <w:rsid w:val="00AC712C"/>
    <w:rsid w:val="00AD0556"/>
    <w:rsid w:val="00AD0FFD"/>
    <w:rsid w:val="00AD1234"/>
    <w:rsid w:val="00AD14A9"/>
    <w:rsid w:val="00AD1625"/>
    <w:rsid w:val="00AD1B3C"/>
    <w:rsid w:val="00AD26D7"/>
    <w:rsid w:val="00AD2FAA"/>
    <w:rsid w:val="00AD3AE1"/>
    <w:rsid w:val="00AD47CC"/>
    <w:rsid w:val="00AD552E"/>
    <w:rsid w:val="00AD6250"/>
    <w:rsid w:val="00AD64D3"/>
    <w:rsid w:val="00AD7973"/>
    <w:rsid w:val="00AD79CF"/>
    <w:rsid w:val="00AE10E5"/>
    <w:rsid w:val="00AE159D"/>
    <w:rsid w:val="00AE18FA"/>
    <w:rsid w:val="00AE1A9F"/>
    <w:rsid w:val="00AE2E7D"/>
    <w:rsid w:val="00AE2EFB"/>
    <w:rsid w:val="00AE307E"/>
    <w:rsid w:val="00AE33D3"/>
    <w:rsid w:val="00AE3CD0"/>
    <w:rsid w:val="00AE427A"/>
    <w:rsid w:val="00AE4E0D"/>
    <w:rsid w:val="00AE4E42"/>
    <w:rsid w:val="00AE543D"/>
    <w:rsid w:val="00AE56CC"/>
    <w:rsid w:val="00AE5B09"/>
    <w:rsid w:val="00AE78FC"/>
    <w:rsid w:val="00AF11F1"/>
    <w:rsid w:val="00AF1450"/>
    <w:rsid w:val="00AF199F"/>
    <w:rsid w:val="00AF1D89"/>
    <w:rsid w:val="00AF281C"/>
    <w:rsid w:val="00AF29AF"/>
    <w:rsid w:val="00AF3B8D"/>
    <w:rsid w:val="00AF480B"/>
    <w:rsid w:val="00AF49C9"/>
    <w:rsid w:val="00AF4E96"/>
    <w:rsid w:val="00AF5068"/>
    <w:rsid w:val="00AF5ADA"/>
    <w:rsid w:val="00AF62F8"/>
    <w:rsid w:val="00AF6681"/>
    <w:rsid w:val="00AF6DB7"/>
    <w:rsid w:val="00AF78E4"/>
    <w:rsid w:val="00AF7946"/>
    <w:rsid w:val="00AF7B20"/>
    <w:rsid w:val="00B00267"/>
    <w:rsid w:val="00B00B15"/>
    <w:rsid w:val="00B0162B"/>
    <w:rsid w:val="00B01A58"/>
    <w:rsid w:val="00B01EAC"/>
    <w:rsid w:val="00B024AF"/>
    <w:rsid w:val="00B02610"/>
    <w:rsid w:val="00B02AA6"/>
    <w:rsid w:val="00B02DCE"/>
    <w:rsid w:val="00B0461A"/>
    <w:rsid w:val="00B052D5"/>
    <w:rsid w:val="00B054D0"/>
    <w:rsid w:val="00B05DFB"/>
    <w:rsid w:val="00B06920"/>
    <w:rsid w:val="00B11D93"/>
    <w:rsid w:val="00B11F7F"/>
    <w:rsid w:val="00B139BC"/>
    <w:rsid w:val="00B13B34"/>
    <w:rsid w:val="00B142DA"/>
    <w:rsid w:val="00B1541E"/>
    <w:rsid w:val="00B158A2"/>
    <w:rsid w:val="00B158FE"/>
    <w:rsid w:val="00B1660A"/>
    <w:rsid w:val="00B1676F"/>
    <w:rsid w:val="00B16FFB"/>
    <w:rsid w:val="00B17372"/>
    <w:rsid w:val="00B202C8"/>
    <w:rsid w:val="00B21264"/>
    <w:rsid w:val="00B24DEB"/>
    <w:rsid w:val="00B2515A"/>
    <w:rsid w:val="00B25915"/>
    <w:rsid w:val="00B25FA6"/>
    <w:rsid w:val="00B261AD"/>
    <w:rsid w:val="00B27540"/>
    <w:rsid w:val="00B3162C"/>
    <w:rsid w:val="00B32914"/>
    <w:rsid w:val="00B32EDD"/>
    <w:rsid w:val="00B345B0"/>
    <w:rsid w:val="00B35094"/>
    <w:rsid w:val="00B353CB"/>
    <w:rsid w:val="00B378DF"/>
    <w:rsid w:val="00B37B43"/>
    <w:rsid w:val="00B40F8C"/>
    <w:rsid w:val="00B42AFB"/>
    <w:rsid w:val="00B446E1"/>
    <w:rsid w:val="00B447F1"/>
    <w:rsid w:val="00B47541"/>
    <w:rsid w:val="00B47596"/>
    <w:rsid w:val="00B50957"/>
    <w:rsid w:val="00B511A1"/>
    <w:rsid w:val="00B512B2"/>
    <w:rsid w:val="00B52E25"/>
    <w:rsid w:val="00B538D8"/>
    <w:rsid w:val="00B53BB4"/>
    <w:rsid w:val="00B5541E"/>
    <w:rsid w:val="00B55431"/>
    <w:rsid w:val="00B56592"/>
    <w:rsid w:val="00B6086B"/>
    <w:rsid w:val="00B60CF6"/>
    <w:rsid w:val="00B62C1D"/>
    <w:rsid w:val="00B64AC4"/>
    <w:rsid w:val="00B64B05"/>
    <w:rsid w:val="00B64CFA"/>
    <w:rsid w:val="00B64E5E"/>
    <w:rsid w:val="00B6665A"/>
    <w:rsid w:val="00B6679C"/>
    <w:rsid w:val="00B70811"/>
    <w:rsid w:val="00B70C8E"/>
    <w:rsid w:val="00B71BB7"/>
    <w:rsid w:val="00B729FC"/>
    <w:rsid w:val="00B72A6B"/>
    <w:rsid w:val="00B730CF"/>
    <w:rsid w:val="00B73707"/>
    <w:rsid w:val="00B73C42"/>
    <w:rsid w:val="00B754FB"/>
    <w:rsid w:val="00B806FE"/>
    <w:rsid w:val="00B81431"/>
    <w:rsid w:val="00B815D3"/>
    <w:rsid w:val="00B82358"/>
    <w:rsid w:val="00B8357A"/>
    <w:rsid w:val="00B842B5"/>
    <w:rsid w:val="00B84E79"/>
    <w:rsid w:val="00B85599"/>
    <w:rsid w:val="00B859E9"/>
    <w:rsid w:val="00B87164"/>
    <w:rsid w:val="00B87695"/>
    <w:rsid w:val="00B90C57"/>
    <w:rsid w:val="00B90D59"/>
    <w:rsid w:val="00B91607"/>
    <w:rsid w:val="00B916B2"/>
    <w:rsid w:val="00B93269"/>
    <w:rsid w:val="00B93639"/>
    <w:rsid w:val="00B9378F"/>
    <w:rsid w:val="00B9406F"/>
    <w:rsid w:val="00B942B1"/>
    <w:rsid w:val="00B94D95"/>
    <w:rsid w:val="00B94FB5"/>
    <w:rsid w:val="00BA025A"/>
    <w:rsid w:val="00BA0CC1"/>
    <w:rsid w:val="00BA12FC"/>
    <w:rsid w:val="00BA3822"/>
    <w:rsid w:val="00BA46BA"/>
    <w:rsid w:val="00BA54B2"/>
    <w:rsid w:val="00BA5858"/>
    <w:rsid w:val="00BA5CCD"/>
    <w:rsid w:val="00BA5E0C"/>
    <w:rsid w:val="00BA623B"/>
    <w:rsid w:val="00BA6ABC"/>
    <w:rsid w:val="00BB0997"/>
    <w:rsid w:val="00BB2E90"/>
    <w:rsid w:val="00BB2E98"/>
    <w:rsid w:val="00BB4BA8"/>
    <w:rsid w:val="00BB5ADE"/>
    <w:rsid w:val="00BB5EE6"/>
    <w:rsid w:val="00BB6B88"/>
    <w:rsid w:val="00BB73BA"/>
    <w:rsid w:val="00BC062B"/>
    <w:rsid w:val="00BC1A8E"/>
    <w:rsid w:val="00BC1AFD"/>
    <w:rsid w:val="00BC2C54"/>
    <w:rsid w:val="00BC3489"/>
    <w:rsid w:val="00BC3E56"/>
    <w:rsid w:val="00BC3EEA"/>
    <w:rsid w:val="00BC48B8"/>
    <w:rsid w:val="00BC4D66"/>
    <w:rsid w:val="00BC5EFB"/>
    <w:rsid w:val="00BC70D9"/>
    <w:rsid w:val="00BD3256"/>
    <w:rsid w:val="00BD34DD"/>
    <w:rsid w:val="00BD4240"/>
    <w:rsid w:val="00BD4E4E"/>
    <w:rsid w:val="00BD54DF"/>
    <w:rsid w:val="00BD61AC"/>
    <w:rsid w:val="00BD7C64"/>
    <w:rsid w:val="00BE0211"/>
    <w:rsid w:val="00BE0813"/>
    <w:rsid w:val="00BE0819"/>
    <w:rsid w:val="00BE22A6"/>
    <w:rsid w:val="00BE3A34"/>
    <w:rsid w:val="00BE4149"/>
    <w:rsid w:val="00BE4372"/>
    <w:rsid w:val="00BE49AD"/>
    <w:rsid w:val="00BE4F74"/>
    <w:rsid w:val="00BE597E"/>
    <w:rsid w:val="00BE64B8"/>
    <w:rsid w:val="00BE78C1"/>
    <w:rsid w:val="00BE7D52"/>
    <w:rsid w:val="00BF00EB"/>
    <w:rsid w:val="00BF03ED"/>
    <w:rsid w:val="00BF061C"/>
    <w:rsid w:val="00BF1927"/>
    <w:rsid w:val="00BF1B74"/>
    <w:rsid w:val="00BF285A"/>
    <w:rsid w:val="00BF2B09"/>
    <w:rsid w:val="00BF3FEE"/>
    <w:rsid w:val="00BF4334"/>
    <w:rsid w:val="00BF5862"/>
    <w:rsid w:val="00BF58D5"/>
    <w:rsid w:val="00BF6B24"/>
    <w:rsid w:val="00BF74C2"/>
    <w:rsid w:val="00BF750D"/>
    <w:rsid w:val="00BF7DDD"/>
    <w:rsid w:val="00C0226C"/>
    <w:rsid w:val="00C02BC0"/>
    <w:rsid w:val="00C0369E"/>
    <w:rsid w:val="00C04AAF"/>
    <w:rsid w:val="00C079E0"/>
    <w:rsid w:val="00C1040A"/>
    <w:rsid w:val="00C10E3C"/>
    <w:rsid w:val="00C12CBD"/>
    <w:rsid w:val="00C130CC"/>
    <w:rsid w:val="00C1335C"/>
    <w:rsid w:val="00C13A48"/>
    <w:rsid w:val="00C13F91"/>
    <w:rsid w:val="00C15AD0"/>
    <w:rsid w:val="00C15B8D"/>
    <w:rsid w:val="00C16CE3"/>
    <w:rsid w:val="00C20D21"/>
    <w:rsid w:val="00C215C2"/>
    <w:rsid w:val="00C219C4"/>
    <w:rsid w:val="00C2215C"/>
    <w:rsid w:val="00C227D3"/>
    <w:rsid w:val="00C2351A"/>
    <w:rsid w:val="00C23E71"/>
    <w:rsid w:val="00C252B3"/>
    <w:rsid w:val="00C25614"/>
    <w:rsid w:val="00C259D2"/>
    <w:rsid w:val="00C25FBA"/>
    <w:rsid w:val="00C2685F"/>
    <w:rsid w:val="00C26B7B"/>
    <w:rsid w:val="00C27B73"/>
    <w:rsid w:val="00C316EE"/>
    <w:rsid w:val="00C31C14"/>
    <w:rsid w:val="00C32EC7"/>
    <w:rsid w:val="00C33041"/>
    <w:rsid w:val="00C347D8"/>
    <w:rsid w:val="00C352E1"/>
    <w:rsid w:val="00C353AD"/>
    <w:rsid w:val="00C367E4"/>
    <w:rsid w:val="00C436E9"/>
    <w:rsid w:val="00C43907"/>
    <w:rsid w:val="00C4408A"/>
    <w:rsid w:val="00C44570"/>
    <w:rsid w:val="00C455BB"/>
    <w:rsid w:val="00C45E8F"/>
    <w:rsid w:val="00C45F5D"/>
    <w:rsid w:val="00C47015"/>
    <w:rsid w:val="00C470DB"/>
    <w:rsid w:val="00C473C4"/>
    <w:rsid w:val="00C47400"/>
    <w:rsid w:val="00C500BC"/>
    <w:rsid w:val="00C502F0"/>
    <w:rsid w:val="00C5079A"/>
    <w:rsid w:val="00C518AA"/>
    <w:rsid w:val="00C531FF"/>
    <w:rsid w:val="00C53350"/>
    <w:rsid w:val="00C533C1"/>
    <w:rsid w:val="00C53BF5"/>
    <w:rsid w:val="00C54A6E"/>
    <w:rsid w:val="00C54E51"/>
    <w:rsid w:val="00C55AEF"/>
    <w:rsid w:val="00C572A7"/>
    <w:rsid w:val="00C57F8F"/>
    <w:rsid w:val="00C62037"/>
    <w:rsid w:val="00C63C5E"/>
    <w:rsid w:val="00C64BA3"/>
    <w:rsid w:val="00C667B3"/>
    <w:rsid w:val="00C66C48"/>
    <w:rsid w:val="00C67047"/>
    <w:rsid w:val="00C671A7"/>
    <w:rsid w:val="00C67CB6"/>
    <w:rsid w:val="00C716CA"/>
    <w:rsid w:val="00C7189B"/>
    <w:rsid w:val="00C72205"/>
    <w:rsid w:val="00C72290"/>
    <w:rsid w:val="00C72DE4"/>
    <w:rsid w:val="00C807A4"/>
    <w:rsid w:val="00C816C3"/>
    <w:rsid w:val="00C821DE"/>
    <w:rsid w:val="00C82997"/>
    <w:rsid w:val="00C82F30"/>
    <w:rsid w:val="00C831A0"/>
    <w:rsid w:val="00C84496"/>
    <w:rsid w:val="00C845C1"/>
    <w:rsid w:val="00C84D3A"/>
    <w:rsid w:val="00C855A2"/>
    <w:rsid w:val="00C85C22"/>
    <w:rsid w:val="00C85C91"/>
    <w:rsid w:val="00C91563"/>
    <w:rsid w:val="00C917DE"/>
    <w:rsid w:val="00C93352"/>
    <w:rsid w:val="00C949DB"/>
    <w:rsid w:val="00C953BB"/>
    <w:rsid w:val="00C9696F"/>
    <w:rsid w:val="00C97292"/>
    <w:rsid w:val="00C978CF"/>
    <w:rsid w:val="00CA1160"/>
    <w:rsid w:val="00CA191E"/>
    <w:rsid w:val="00CA1E1F"/>
    <w:rsid w:val="00CA37B4"/>
    <w:rsid w:val="00CA403A"/>
    <w:rsid w:val="00CA43BD"/>
    <w:rsid w:val="00CA4444"/>
    <w:rsid w:val="00CA46C3"/>
    <w:rsid w:val="00CA533A"/>
    <w:rsid w:val="00CA5FC8"/>
    <w:rsid w:val="00CA649D"/>
    <w:rsid w:val="00CA7BC4"/>
    <w:rsid w:val="00CB0B4E"/>
    <w:rsid w:val="00CB239D"/>
    <w:rsid w:val="00CB2418"/>
    <w:rsid w:val="00CB699A"/>
    <w:rsid w:val="00CB7743"/>
    <w:rsid w:val="00CC3217"/>
    <w:rsid w:val="00CC33D5"/>
    <w:rsid w:val="00CC378D"/>
    <w:rsid w:val="00CC3EA6"/>
    <w:rsid w:val="00CC4285"/>
    <w:rsid w:val="00CC4AA8"/>
    <w:rsid w:val="00CC5046"/>
    <w:rsid w:val="00CC5060"/>
    <w:rsid w:val="00CC5AD1"/>
    <w:rsid w:val="00CC7FC4"/>
    <w:rsid w:val="00CD031C"/>
    <w:rsid w:val="00CD07E1"/>
    <w:rsid w:val="00CD1010"/>
    <w:rsid w:val="00CD1C2C"/>
    <w:rsid w:val="00CD201F"/>
    <w:rsid w:val="00CD2380"/>
    <w:rsid w:val="00CD2D01"/>
    <w:rsid w:val="00CD2E10"/>
    <w:rsid w:val="00CD3243"/>
    <w:rsid w:val="00CD4074"/>
    <w:rsid w:val="00CD4660"/>
    <w:rsid w:val="00CD5311"/>
    <w:rsid w:val="00CD5EAA"/>
    <w:rsid w:val="00CD610A"/>
    <w:rsid w:val="00CD6D2B"/>
    <w:rsid w:val="00CD772E"/>
    <w:rsid w:val="00CE0258"/>
    <w:rsid w:val="00CE3EC4"/>
    <w:rsid w:val="00CE41BF"/>
    <w:rsid w:val="00CE46C5"/>
    <w:rsid w:val="00CE49C6"/>
    <w:rsid w:val="00CE5034"/>
    <w:rsid w:val="00CE7998"/>
    <w:rsid w:val="00CF00EE"/>
    <w:rsid w:val="00CF2025"/>
    <w:rsid w:val="00CF263C"/>
    <w:rsid w:val="00CF39EB"/>
    <w:rsid w:val="00CF45AB"/>
    <w:rsid w:val="00CF480B"/>
    <w:rsid w:val="00CF6D0B"/>
    <w:rsid w:val="00CF70BB"/>
    <w:rsid w:val="00CF741C"/>
    <w:rsid w:val="00CF75CA"/>
    <w:rsid w:val="00CF769C"/>
    <w:rsid w:val="00CF7A46"/>
    <w:rsid w:val="00CF7FBB"/>
    <w:rsid w:val="00D01D5F"/>
    <w:rsid w:val="00D020B2"/>
    <w:rsid w:val="00D03EE9"/>
    <w:rsid w:val="00D043D9"/>
    <w:rsid w:val="00D05549"/>
    <w:rsid w:val="00D05A5D"/>
    <w:rsid w:val="00D062CD"/>
    <w:rsid w:val="00D06C5B"/>
    <w:rsid w:val="00D06C7D"/>
    <w:rsid w:val="00D078D1"/>
    <w:rsid w:val="00D07FC4"/>
    <w:rsid w:val="00D1074C"/>
    <w:rsid w:val="00D10CA9"/>
    <w:rsid w:val="00D11DE7"/>
    <w:rsid w:val="00D11E83"/>
    <w:rsid w:val="00D144EE"/>
    <w:rsid w:val="00D14783"/>
    <w:rsid w:val="00D1546D"/>
    <w:rsid w:val="00D170FF"/>
    <w:rsid w:val="00D20E1A"/>
    <w:rsid w:val="00D215B3"/>
    <w:rsid w:val="00D24316"/>
    <w:rsid w:val="00D26578"/>
    <w:rsid w:val="00D26892"/>
    <w:rsid w:val="00D279AA"/>
    <w:rsid w:val="00D30946"/>
    <w:rsid w:val="00D30F14"/>
    <w:rsid w:val="00D31A46"/>
    <w:rsid w:val="00D31CD7"/>
    <w:rsid w:val="00D325C3"/>
    <w:rsid w:val="00D33060"/>
    <w:rsid w:val="00D35B01"/>
    <w:rsid w:val="00D35EE1"/>
    <w:rsid w:val="00D37EF9"/>
    <w:rsid w:val="00D40674"/>
    <w:rsid w:val="00D40F0B"/>
    <w:rsid w:val="00D413D0"/>
    <w:rsid w:val="00D418F8"/>
    <w:rsid w:val="00D42D9B"/>
    <w:rsid w:val="00D44911"/>
    <w:rsid w:val="00D4526A"/>
    <w:rsid w:val="00D45D3F"/>
    <w:rsid w:val="00D4614D"/>
    <w:rsid w:val="00D46264"/>
    <w:rsid w:val="00D46980"/>
    <w:rsid w:val="00D46F6F"/>
    <w:rsid w:val="00D46FA3"/>
    <w:rsid w:val="00D47022"/>
    <w:rsid w:val="00D51829"/>
    <w:rsid w:val="00D52763"/>
    <w:rsid w:val="00D52A76"/>
    <w:rsid w:val="00D5315A"/>
    <w:rsid w:val="00D539F2"/>
    <w:rsid w:val="00D53C94"/>
    <w:rsid w:val="00D54F0B"/>
    <w:rsid w:val="00D57584"/>
    <w:rsid w:val="00D57B4E"/>
    <w:rsid w:val="00D604A3"/>
    <w:rsid w:val="00D619C1"/>
    <w:rsid w:val="00D61F7F"/>
    <w:rsid w:val="00D63014"/>
    <w:rsid w:val="00D63307"/>
    <w:rsid w:val="00D64D4E"/>
    <w:rsid w:val="00D65731"/>
    <w:rsid w:val="00D67260"/>
    <w:rsid w:val="00D67393"/>
    <w:rsid w:val="00D67DA5"/>
    <w:rsid w:val="00D708E5"/>
    <w:rsid w:val="00D71780"/>
    <w:rsid w:val="00D71A2D"/>
    <w:rsid w:val="00D724E2"/>
    <w:rsid w:val="00D72D2A"/>
    <w:rsid w:val="00D733B5"/>
    <w:rsid w:val="00D73F3E"/>
    <w:rsid w:val="00D74962"/>
    <w:rsid w:val="00D7541B"/>
    <w:rsid w:val="00D76EDB"/>
    <w:rsid w:val="00D77E9A"/>
    <w:rsid w:val="00D80AF2"/>
    <w:rsid w:val="00D80C6D"/>
    <w:rsid w:val="00D81AD7"/>
    <w:rsid w:val="00D8434F"/>
    <w:rsid w:val="00D85784"/>
    <w:rsid w:val="00D85A78"/>
    <w:rsid w:val="00D867F5"/>
    <w:rsid w:val="00D90007"/>
    <w:rsid w:val="00D90054"/>
    <w:rsid w:val="00D90ED0"/>
    <w:rsid w:val="00D910ED"/>
    <w:rsid w:val="00D919F6"/>
    <w:rsid w:val="00D921D1"/>
    <w:rsid w:val="00D93E4D"/>
    <w:rsid w:val="00D94DD6"/>
    <w:rsid w:val="00D94F6F"/>
    <w:rsid w:val="00D955AB"/>
    <w:rsid w:val="00D96063"/>
    <w:rsid w:val="00D97B31"/>
    <w:rsid w:val="00DA0060"/>
    <w:rsid w:val="00DA2050"/>
    <w:rsid w:val="00DA2AEB"/>
    <w:rsid w:val="00DA32BC"/>
    <w:rsid w:val="00DA3925"/>
    <w:rsid w:val="00DA61EB"/>
    <w:rsid w:val="00DA734B"/>
    <w:rsid w:val="00DA79B2"/>
    <w:rsid w:val="00DB0154"/>
    <w:rsid w:val="00DB0DA1"/>
    <w:rsid w:val="00DB1602"/>
    <w:rsid w:val="00DB25B2"/>
    <w:rsid w:val="00DB3080"/>
    <w:rsid w:val="00DB4380"/>
    <w:rsid w:val="00DB4A79"/>
    <w:rsid w:val="00DB5603"/>
    <w:rsid w:val="00DB5AAD"/>
    <w:rsid w:val="00DB7A23"/>
    <w:rsid w:val="00DB7DE8"/>
    <w:rsid w:val="00DC07E9"/>
    <w:rsid w:val="00DC07FB"/>
    <w:rsid w:val="00DC0906"/>
    <w:rsid w:val="00DC239E"/>
    <w:rsid w:val="00DC2B05"/>
    <w:rsid w:val="00DC2E6C"/>
    <w:rsid w:val="00DC68E3"/>
    <w:rsid w:val="00DC7AAA"/>
    <w:rsid w:val="00DD008D"/>
    <w:rsid w:val="00DD0434"/>
    <w:rsid w:val="00DD0982"/>
    <w:rsid w:val="00DD3353"/>
    <w:rsid w:val="00DD386F"/>
    <w:rsid w:val="00DD41E7"/>
    <w:rsid w:val="00DD4BF2"/>
    <w:rsid w:val="00DD792F"/>
    <w:rsid w:val="00DE2D73"/>
    <w:rsid w:val="00DE338A"/>
    <w:rsid w:val="00DE53C4"/>
    <w:rsid w:val="00DE64DC"/>
    <w:rsid w:val="00DE7B56"/>
    <w:rsid w:val="00DE7FF3"/>
    <w:rsid w:val="00DF0EB4"/>
    <w:rsid w:val="00DF0F7B"/>
    <w:rsid w:val="00DF107C"/>
    <w:rsid w:val="00DF16AB"/>
    <w:rsid w:val="00DF1E62"/>
    <w:rsid w:val="00DF2148"/>
    <w:rsid w:val="00DF300C"/>
    <w:rsid w:val="00DF3157"/>
    <w:rsid w:val="00DF3BAA"/>
    <w:rsid w:val="00DF4B06"/>
    <w:rsid w:val="00DF5A5C"/>
    <w:rsid w:val="00DF6352"/>
    <w:rsid w:val="00DF70B4"/>
    <w:rsid w:val="00DF713E"/>
    <w:rsid w:val="00E0040C"/>
    <w:rsid w:val="00E0105B"/>
    <w:rsid w:val="00E0150F"/>
    <w:rsid w:val="00E01830"/>
    <w:rsid w:val="00E02E5B"/>
    <w:rsid w:val="00E0460B"/>
    <w:rsid w:val="00E05377"/>
    <w:rsid w:val="00E05AB9"/>
    <w:rsid w:val="00E06101"/>
    <w:rsid w:val="00E07921"/>
    <w:rsid w:val="00E07B2A"/>
    <w:rsid w:val="00E10C69"/>
    <w:rsid w:val="00E11736"/>
    <w:rsid w:val="00E11C7E"/>
    <w:rsid w:val="00E11E72"/>
    <w:rsid w:val="00E123BE"/>
    <w:rsid w:val="00E1244D"/>
    <w:rsid w:val="00E125A2"/>
    <w:rsid w:val="00E12B25"/>
    <w:rsid w:val="00E12DC6"/>
    <w:rsid w:val="00E1307F"/>
    <w:rsid w:val="00E155BF"/>
    <w:rsid w:val="00E15CDC"/>
    <w:rsid w:val="00E166F3"/>
    <w:rsid w:val="00E20854"/>
    <w:rsid w:val="00E2087A"/>
    <w:rsid w:val="00E217A2"/>
    <w:rsid w:val="00E219AC"/>
    <w:rsid w:val="00E221CC"/>
    <w:rsid w:val="00E22243"/>
    <w:rsid w:val="00E228EF"/>
    <w:rsid w:val="00E22D46"/>
    <w:rsid w:val="00E2315C"/>
    <w:rsid w:val="00E23A67"/>
    <w:rsid w:val="00E24592"/>
    <w:rsid w:val="00E24F21"/>
    <w:rsid w:val="00E253CC"/>
    <w:rsid w:val="00E26AA4"/>
    <w:rsid w:val="00E2728E"/>
    <w:rsid w:val="00E272B2"/>
    <w:rsid w:val="00E30A02"/>
    <w:rsid w:val="00E3164E"/>
    <w:rsid w:val="00E31D21"/>
    <w:rsid w:val="00E31F06"/>
    <w:rsid w:val="00E32729"/>
    <w:rsid w:val="00E332CC"/>
    <w:rsid w:val="00E333C4"/>
    <w:rsid w:val="00E3344B"/>
    <w:rsid w:val="00E33701"/>
    <w:rsid w:val="00E354AF"/>
    <w:rsid w:val="00E3772B"/>
    <w:rsid w:val="00E4008A"/>
    <w:rsid w:val="00E408E8"/>
    <w:rsid w:val="00E40DBA"/>
    <w:rsid w:val="00E41A2E"/>
    <w:rsid w:val="00E41CDA"/>
    <w:rsid w:val="00E41F4F"/>
    <w:rsid w:val="00E422BC"/>
    <w:rsid w:val="00E426E8"/>
    <w:rsid w:val="00E43195"/>
    <w:rsid w:val="00E4324C"/>
    <w:rsid w:val="00E443FD"/>
    <w:rsid w:val="00E45573"/>
    <w:rsid w:val="00E50135"/>
    <w:rsid w:val="00E502E6"/>
    <w:rsid w:val="00E51909"/>
    <w:rsid w:val="00E51BF2"/>
    <w:rsid w:val="00E51F1D"/>
    <w:rsid w:val="00E52017"/>
    <w:rsid w:val="00E5311E"/>
    <w:rsid w:val="00E54403"/>
    <w:rsid w:val="00E54B5B"/>
    <w:rsid w:val="00E54E77"/>
    <w:rsid w:val="00E55188"/>
    <w:rsid w:val="00E5559E"/>
    <w:rsid w:val="00E55713"/>
    <w:rsid w:val="00E56BD7"/>
    <w:rsid w:val="00E6028A"/>
    <w:rsid w:val="00E618D6"/>
    <w:rsid w:val="00E6243D"/>
    <w:rsid w:val="00E633A3"/>
    <w:rsid w:val="00E64A69"/>
    <w:rsid w:val="00E64A84"/>
    <w:rsid w:val="00E65540"/>
    <w:rsid w:val="00E65A75"/>
    <w:rsid w:val="00E66692"/>
    <w:rsid w:val="00E66982"/>
    <w:rsid w:val="00E703D2"/>
    <w:rsid w:val="00E7075B"/>
    <w:rsid w:val="00E70DB5"/>
    <w:rsid w:val="00E72197"/>
    <w:rsid w:val="00E74AE1"/>
    <w:rsid w:val="00E752D5"/>
    <w:rsid w:val="00E75651"/>
    <w:rsid w:val="00E769AC"/>
    <w:rsid w:val="00E779A1"/>
    <w:rsid w:val="00E77AB7"/>
    <w:rsid w:val="00E77E9D"/>
    <w:rsid w:val="00E77EDF"/>
    <w:rsid w:val="00E8069F"/>
    <w:rsid w:val="00E83381"/>
    <w:rsid w:val="00E844BA"/>
    <w:rsid w:val="00E851A7"/>
    <w:rsid w:val="00E86078"/>
    <w:rsid w:val="00E871F9"/>
    <w:rsid w:val="00E9075C"/>
    <w:rsid w:val="00E90803"/>
    <w:rsid w:val="00E917AB"/>
    <w:rsid w:val="00E91AF8"/>
    <w:rsid w:val="00E91D63"/>
    <w:rsid w:val="00E934EF"/>
    <w:rsid w:val="00E93B49"/>
    <w:rsid w:val="00E93EF8"/>
    <w:rsid w:val="00E96212"/>
    <w:rsid w:val="00E9687C"/>
    <w:rsid w:val="00E97048"/>
    <w:rsid w:val="00E97080"/>
    <w:rsid w:val="00E97DE6"/>
    <w:rsid w:val="00EA0DDC"/>
    <w:rsid w:val="00EA1300"/>
    <w:rsid w:val="00EA1B55"/>
    <w:rsid w:val="00EA3312"/>
    <w:rsid w:val="00EA35FC"/>
    <w:rsid w:val="00EA362E"/>
    <w:rsid w:val="00EA4F87"/>
    <w:rsid w:val="00EA735C"/>
    <w:rsid w:val="00EA7405"/>
    <w:rsid w:val="00EA79F1"/>
    <w:rsid w:val="00EB1159"/>
    <w:rsid w:val="00EB397A"/>
    <w:rsid w:val="00EB3F71"/>
    <w:rsid w:val="00EB5541"/>
    <w:rsid w:val="00EB58C5"/>
    <w:rsid w:val="00EB60C1"/>
    <w:rsid w:val="00EB6116"/>
    <w:rsid w:val="00EB6F9F"/>
    <w:rsid w:val="00EB78A1"/>
    <w:rsid w:val="00EC0649"/>
    <w:rsid w:val="00EC0CE4"/>
    <w:rsid w:val="00EC26D1"/>
    <w:rsid w:val="00EC36C4"/>
    <w:rsid w:val="00EC3A5D"/>
    <w:rsid w:val="00EC6A3B"/>
    <w:rsid w:val="00EC6CED"/>
    <w:rsid w:val="00EC6F60"/>
    <w:rsid w:val="00EC7098"/>
    <w:rsid w:val="00EC7715"/>
    <w:rsid w:val="00ED061D"/>
    <w:rsid w:val="00ED1253"/>
    <w:rsid w:val="00ED27FF"/>
    <w:rsid w:val="00ED4C4D"/>
    <w:rsid w:val="00ED4D57"/>
    <w:rsid w:val="00ED5E00"/>
    <w:rsid w:val="00ED67D4"/>
    <w:rsid w:val="00EE0473"/>
    <w:rsid w:val="00EE1AB5"/>
    <w:rsid w:val="00EE23E5"/>
    <w:rsid w:val="00EE46DE"/>
    <w:rsid w:val="00EE4CB0"/>
    <w:rsid w:val="00EE5765"/>
    <w:rsid w:val="00EE65DC"/>
    <w:rsid w:val="00EE6A58"/>
    <w:rsid w:val="00EE7AD1"/>
    <w:rsid w:val="00EE7B4A"/>
    <w:rsid w:val="00EF0026"/>
    <w:rsid w:val="00EF016C"/>
    <w:rsid w:val="00EF029A"/>
    <w:rsid w:val="00EF0C4E"/>
    <w:rsid w:val="00EF0F9E"/>
    <w:rsid w:val="00EF14AF"/>
    <w:rsid w:val="00EF321D"/>
    <w:rsid w:val="00EF3B98"/>
    <w:rsid w:val="00EF3F5D"/>
    <w:rsid w:val="00EF5B47"/>
    <w:rsid w:val="00EF6B98"/>
    <w:rsid w:val="00EF6F63"/>
    <w:rsid w:val="00EF7200"/>
    <w:rsid w:val="00F01991"/>
    <w:rsid w:val="00F01DC3"/>
    <w:rsid w:val="00F0262F"/>
    <w:rsid w:val="00F02FC6"/>
    <w:rsid w:val="00F0392F"/>
    <w:rsid w:val="00F03AE7"/>
    <w:rsid w:val="00F04F5F"/>
    <w:rsid w:val="00F05383"/>
    <w:rsid w:val="00F062E2"/>
    <w:rsid w:val="00F06A5E"/>
    <w:rsid w:val="00F06E54"/>
    <w:rsid w:val="00F10EB1"/>
    <w:rsid w:val="00F11016"/>
    <w:rsid w:val="00F11FBE"/>
    <w:rsid w:val="00F12027"/>
    <w:rsid w:val="00F1286D"/>
    <w:rsid w:val="00F1361F"/>
    <w:rsid w:val="00F136A2"/>
    <w:rsid w:val="00F149FF"/>
    <w:rsid w:val="00F14BBF"/>
    <w:rsid w:val="00F16F25"/>
    <w:rsid w:val="00F176FC"/>
    <w:rsid w:val="00F2056F"/>
    <w:rsid w:val="00F206E3"/>
    <w:rsid w:val="00F20D6F"/>
    <w:rsid w:val="00F21C6D"/>
    <w:rsid w:val="00F22544"/>
    <w:rsid w:val="00F225A8"/>
    <w:rsid w:val="00F23435"/>
    <w:rsid w:val="00F23E81"/>
    <w:rsid w:val="00F24FB5"/>
    <w:rsid w:val="00F30308"/>
    <w:rsid w:val="00F31D8E"/>
    <w:rsid w:val="00F3314C"/>
    <w:rsid w:val="00F333C0"/>
    <w:rsid w:val="00F3499E"/>
    <w:rsid w:val="00F357EF"/>
    <w:rsid w:val="00F36754"/>
    <w:rsid w:val="00F37BC7"/>
    <w:rsid w:val="00F41DF7"/>
    <w:rsid w:val="00F41F0F"/>
    <w:rsid w:val="00F41F80"/>
    <w:rsid w:val="00F42A5C"/>
    <w:rsid w:val="00F434D7"/>
    <w:rsid w:val="00F437F8"/>
    <w:rsid w:val="00F43A9D"/>
    <w:rsid w:val="00F45650"/>
    <w:rsid w:val="00F45974"/>
    <w:rsid w:val="00F46EBC"/>
    <w:rsid w:val="00F473C2"/>
    <w:rsid w:val="00F479BC"/>
    <w:rsid w:val="00F50955"/>
    <w:rsid w:val="00F50B8E"/>
    <w:rsid w:val="00F5172E"/>
    <w:rsid w:val="00F52D1E"/>
    <w:rsid w:val="00F53DC9"/>
    <w:rsid w:val="00F546EF"/>
    <w:rsid w:val="00F553AD"/>
    <w:rsid w:val="00F560CE"/>
    <w:rsid w:val="00F57CB5"/>
    <w:rsid w:val="00F60144"/>
    <w:rsid w:val="00F60D86"/>
    <w:rsid w:val="00F61283"/>
    <w:rsid w:val="00F61F88"/>
    <w:rsid w:val="00F621D7"/>
    <w:rsid w:val="00F660E1"/>
    <w:rsid w:val="00F67023"/>
    <w:rsid w:val="00F6771C"/>
    <w:rsid w:val="00F679F5"/>
    <w:rsid w:val="00F703A2"/>
    <w:rsid w:val="00F70A3F"/>
    <w:rsid w:val="00F70CAE"/>
    <w:rsid w:val="00F71449"/>
    <w:rsid w:val="00F7257C"/>
    <w:rsid w:val="00F7425A"/>
    <w:rsid w:val="00F747C4"/>
    <w:rsid w:val="00F7538B"/>
    <w:rsid w:val="00F7724D"/>
    <w:rsid w:val="00F77C0B"/>
    <w:rsid w:val="00F819B9"/>
    <w:rsid w:val="00F82D6B"/>
    <w:rsid w:val="00F8355E"/>
    <w:rsid w:val="00F83A17"/>
    <w:rsid w:val="00F83EDC"/>
    <w:rsid w:val="00F84874"/>
    <w:rsid w:val="00F85767"/>
    <w:rsid w:val="00F85A3B"/>
    <w:rsid w:val="00F85BA5"/>
    <w:rsid w:val="00F871FB"/>
    <w:rsid w:val="00F87AF9"/>
    <w:rsid w:val="00F905F8"/>
    <w:rsid w:val="00F91C56"/>
    <w:rsid w:val="00F927AD"/>
    <w:rsid w:val="00F92A3B"/>
    <w:rsid w:val="00F93272"/>
    <w:rsid w:val="00F9337C"/>
    <w:rsid w:val="00F93AD5"/>
    <w:rsid w:val="00F95E19"/>
    <w:rsid w:val="00F96626"/>
    <w:rsid w:val="00F97593"/>
    <w:rsid w:val="00F97E07"/>
    <w:rsid w:val="00FA09EE"/>
    <w:rsid w:val="00FA2B50"/>
    <w:rsid w:val="00FA2C19"/>
    <w:rsid w:val="00FA43B7"/>
    <w:rsid w:val="00FA4D56"/>
    <w:rsid w:val="00FA50EA"/>
    <w:rsid w:val="00FA59AF"/>
    <w:rsid w:val="00FB03BC"/>
    <w:rsid w:val="00FB04BB"/>
    <w:rsid w:val="00FB14B2"/>
    <w:rsid w:val="00FB19B5"/>
    <w:rsid w:val="00FB2F4C"/>
    <w:rsid w:val="00FB3C39"/>
    <w:rsid w:val="00FB4754"/>
    <w:rsid w:val="00FB4AD5"/>
    <w:rsid w:val="00FB682F"/>
    <w:rsid w:val="00FB6A4A"/>
    <w:rsid w:val="00FC020F"/>
    <w:rsid w:val="00FC06A3"/>
    <w:rsid w:val="00FC10DF"/>
    <w:rsid w:val="00FC120A"/>
    <w:rsid w:val="00FC2DF0"/>
    <w:rsid w:val="00FC422F"/>
    <w:rsid w:val="00FC5052"/>
    <w:rsid w:val="00FC5C7F"/>
    <w:rsid w:val="00FC7434"/>
    <w:rsid w:val="00FD03A9"/>
    <w:rsid w:val="00FD1DA8"/>
    <w:rsid w:val="00FD1F95"/>
    <w:rsid w:val="00FD2202"/>
    <w:rsid w:val="00FD24FC"/>
    <w:rsid w:val="00FD30B0"/>
    <w:rsid w:val="00FE0B84"/>
    <w:rsid w:val="00FE186B"/>
    <w:rsid w:val="00FE1CC3"/>
    <w:rsid w:val="00FE2D65"/>
    <w:rsid w:val="00FE4CC2"/>
    <w:rsid w:val="00FE5DFE"/>
    <w:rsid w:val="00FE6193"/>
    <w:rsid w:val="00FE6CA1"/>
    <w:rsid w:val="00FE7B1C"/>
    <w:rsid w:val="00FF051B"/>
    <w:rsid w:val="00FF1DD5"/>
    <w:rsid w:val="00FF29EE"/>
    <w:rsid w:val="00FF4AB5"/>
    <w:rsid w:val="00FF621C"/>
    <w:rsid w:val="00FF681E"/>
    <w:rsid w:val="00FF6F26"/>
    <w:rsid w:val="012F41F1"/>
    <w:rsid w:val="01463907"/>
    <w:rsid w:val="02153F7F"/>
    <w:rsid w:val="056E0F4D"/>
    <w:rsid w:val="058A40EC"/>
    <w:rsid w:val="06163B64"/>
    <w:rsid w:val="0644429B"/>
    <w:rsid w:val="06DD4E9F"/>
    <w:rsid w:val="07A77CC4"/>
    <w:rsid w:val="07CA0B2B"/>
    <w:rsid w:val="0837398B"/>
    <w:rsid w:val="08CD00D8"/>
    <w:rsid w:val="08DC10AC"/>
    <w:rsid w:val="09F2400E"/>
    <w:rsid w:val="09FE17D2"/>
    <w:rsid w:val="0A456833"/>
    <w:rsid w:val="0A956799"/>
    <w:rsid w:val="0B0F299D"/>
    <w:rsid w:val="0BAB2479"/>
    <w:rsid w:val="0C1101FA"/>
    <w:rsid w:val="0CBA0191"/>
    <w:rsid w:val="0DBA2378"/>
    <w:rsid w:val="0DF15FA5"/>
    <w:rsid w:val="0E060087"/>
    <w:rsid w:val="0E4704B4"/>
    <w:rsid w:val="0E4C30AD"/>
    <w:rsid w:val="0F320AD4"/>
    <w:rsid w:val="0F4E618A"/>
    <w:rsid w:val="0F89219D"/>
    <w:rsid w:val="10B950EB"/>
    <w:rsid w:val="11196669"/>
    <w:rsid w:val="1150297D"/>
    <w:rsid w:val="12302B73"/>
    <w:rsid w:val="139F72AA"/>
    <w:rsid w:val="13AA7707"/>
    <w:rsid w:val="15204E80"/>
    <w:rsid w:val="16C760F1"/>
    <w:rsid w:val="16EE06A8"/>
    <w:rsid w:val="16FF6E6A"/>
    <w:rsid w:val="175F45F2"/>
    <w:rsid w:val="179B39EF"/>
    <w:rsid w:val="18C15C1F"/>
    <w:rsid w:val="196C0002"/>
    <w:rsid w:val="19FB6F0E"/>
    <w:rsid w:val="1CCE4466"/>
    <w:rsid w:val="1D5C4B34"/>
    <w:rsid w:val="1DD813B1"/>
    <w:rsid w:val="1DF36BD9"/>
    <w:rsid w:val="1FFD02F5"/>
    <w:rsid w:val="206D1EF9"/>
    <w:rsid w:val="20FA75B3"/>
    <w:rsid w:val="21955125"/>
    <w:rsid w:val="22904AD9"/>
    <w:rsid w:val="2358717F"/>
    <w:rsid w:val="238B58AB"/>
    <w:rsid w:val="2395779C"/>
    <w:rsid w:val="25335C49"/>
    <w:rsid w:val="25D074A1"/>
    <w:rsid w:val="26EF546C"/>
    <w:rsid w:val="272B5AAF"/>
    <w:rsid w:val="276E646F"/>
    <w:rsid w:val="27703D65"/>
    <w:rsid w:val="290668BB"/>
    <w:rsid w:val="298E7457"/>
    <w:rsid w:val="2A5C7555"/>
    <w:rsid w:val="2AF27AE1"/>
    <w:rsid w:val="2C276E39"/>
    <w:rsid w:val="2C995726"/>
    <w:rsid w:val="2D0D2D89"/>
    <w:rsid w:val="2D7E5A35"/>
    <w:rsid w:val="2DE07087"/>
    <w:rsid w:val="2E2E2FB7"/>
    <w:rsid w:val="2E780B14"/>
    <w:rsid w:val="2F8F4557"/>
    <w:rsid w:val="30B31F80"/>
    <w:rsid w:val="30CF49C4"/>
    <w:rsid w:val="311F2380"/>
    <w:rsid w:val="31596488"/>
    <w:rsid w:val="31914B2F"/>
    <w:rsid w:val="322A1CE7"/>
    <w:rsid w:val="332560B6"/>
    <w:rsid w:val="346F41E6"/>
    <w:rsid w:val="352C3F1A"/>
    <w:rsid w:val="3612640A"/>
    <w:rsid w:val="366E1638"/>
    <w:rsid w:val="37533A8E"/>
    <w:rsid w:val="377C4D93"/>
    <w:rsid w:val="38E17B53"/>
    <w:rsid w:val="39C8371C"/>
    <w:rsid w:val="3A3A4D59"/>
    <w:rsid w:val="3B385990"/>
    <w:rsid w:val="3B982762"/>
    <w:rsid w:val="3BD70096"/>
    <w:rsid w:val="3BE473AB"/>
    <w:rsid w:val="3C801BC8"/>
    <w:rsid w:val="3CB6184C"/>
    <w:rsid w:val="3CE26DBB"/>
    <w:rsid w:val="3E3C1F1C"/>
    <w:rsid w:val="3F781034"/>
    <w:rsid w:val="40195969"/>
    <w:rsid w:val="42905B96"/>
    <w:rsid w:val="42B555FD"/>
    <w:rsid w:val="43345F39"/>
    <w:rsid w:val="44004F9E"/>
    <w:rsid w:val="45AE77FC"/>
    <w:rsid w:val="47256829"/>
    <w:rsid w:val="48213E2A"/>
    <w:rsid w:val="48276F9D"/>
    <w:rsid w:val="4A284C26"/>
    <w:rsid w:val="4A3B54DD"/>
    <w:rsid w:val="4B0318ED"/>
    <w:rsid w:val="4B5D4A84"/>
    <w:rsid w:val="4C5D4223"/>
    <w:rsid w:val="4CDD40CE"/>
    <w:rsid w:val="4DCF5FFB"/>
    <w:rsid w:val="4FC835DC"/>
    <w:rsid w:val="4FEE214E"/>
    <w:rsid w:val="507C59AC"/>
    <w:rsid w:val="51CB03E0"/>
    <w:rsid w:val="52197FAE"/>
    <w:rsid w:val="52D26DBE"/>
    <w:rsid w:val="54067BCA"/>
    <w:rsid w:val="542C199A"/>
    <w:rsid w:val="55905648"/>
    <w:rsid w:val="564F3646"/>
    <w:rsid w:val="5749384C"/>
    <w:rsid w:val="59E0211F"/>
    <w:rsid w:val="5A721460"/>
    <w:rsid w:val="5AF11656"/>
    <w:rsid w:val="5B0C0EE6"/>
    <w:rsid w:val="5C1E3DBB"/>
    <w:rsid w:val="5C9F759B"/>
    <w:rsid w:val="5D13026F"/>
    <w:rsid w:val="5D5C4B9B"/>
    <w:rsid w:val="5D740137"/>
    <w:rsid w:val="5F140B09"/>
    <w:rsid w:val="61C70485"/>
    <w:rsid w:val="61FE371D"/>
    <w:rsid w:val="627D0C43"/>
    <w:rsid w:val="63170071"/>
    <w:rsid w:val="65925BC0"/>
    <w:rsid w:val="66613222"/>
    <w:rsid w:val="66742F55"/>
    <w:rsid w:val="66AD3ACB"/>
    <w:rsid w:val="68B1102A"/>
    <w:rsid w:val="69C960EA"/>
    <w:rsid w:val="6A6B466F"/>
    <w:rsid w:val="6A6E1BEB"/>
    <w:rsid w:val="6B250A34"/>
    <w:rsid w:val="6B321631"/>
    <w:rsid w:val="6BA97B1B"/>
    <w:rsid w:val="6CB33B02"/>
    <w:rsid w:val="6D664600"/>
    <w:rsid w:val="6E6B483D"/>
    <w:rsid w:val="6EB461B1"/>
    <w:rsid w:val="6FD607DD"/>
    <w:rsid w:val="706D0D1A"/>
    <w:rsid w:val="70F52EE5"/>
    <w:rsid w:val="71AA7D39"/>
    <w:rsid w:val="726B5372"/>
    <w:rsid w:val="72CF483A"/>
    <w:rsid w:val="733F0D8F"/>
    <w:rsid w:val="734B3871"/>
    <w:rsid w:val="735E5C24"/>
    <w:rsid w:val="73D8211A"/>
    <w:rsid w:val="74012569"/>
    <w:rsid w:val="74C7103C"/>
    <w:rsid w:val="775841CD"/>
    <w:rsid w:val="780F14EC"/>
    <w:rsid w:val="78AC657F"/>
    <w:rsid w:val="7963752C"/>
    <w:rsid w:val="7ABA1BF2"/>
    <w:rsid w:val="7AD61FD9"/>
    <w:rsid w:val="7AD93877"/>
    <w:rsid w:val="7BA901F2"/>
    <w:rsid w:val="7C833A9B"/>
    <w:rsid w:val="7E235535"/>
    <w:rsid w:val="7E61605D"/>
    <w:rsid w:val="7E6975BD"/>
    <w:rsid w:val="7E8B49B7"/>
    <w:rsid w:val="7E8F6F8E"/>
    <w:rsid w:val="7F4D50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9869F"/>
  <w15:docId w15:val="{7CB5F8E3-708B-4DB1-954F-9E499E7D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99" w:qFormat="1"/>
    <w:lsdException w:name="footer" w:uiPriority="99" w:qFormat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autoRedefine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autoRedefine/>
    <w:unhideWhenUsed/>
    <w:qFormat/>
    <w:pPr>
      <w:jc w:val="left"/>
    </w:pPr>
  </w:style>
  <w:style w:type="paragraph" w:styleId="a6">
    <w:name w:val="Balloon Text"/>
    <w:basedOn w:val="a"/>
    <w:link w:val="a7"/>
    <w:autoRedefine/>
    <w:qFormat/>
    <w:rPr>
      <w:sz w:val="18"/>
      <w:szCs w:val="18"/>
    </w:rPr>
  </w:style>
  <w:style w:type="paragraph" w:styleId="a8">
    <w:name w:val="footer"/>
    <w:basedOn w:val="a"/>
    <w:link w:val="a9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autoRedefine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d">
    <w:name w:val="annotation subject"/>
    <w:basedOn w:val="a4"/>
    <w:next w:val="a4"/>
    <w:link w:val="ae"/>
    <w:autoRedefine/>
    <w:semiHidden/>
    <w:unhideWhenUsed/>
    <w:qFormat/>
    <w:rPr>
      <w:b/>
      <w:bCs/>
    </w:rPr>
  </w:style>
  <w:style w:type="character" w:styleId="af">
    <w:name w:val="FollowedHyperlink"/>
    <w:basedOn w:val="a0"/>
    <w:autoRedefine/>
    <w:semiHidden/>
    <w:unhideWhenUsed/>
    <w:qFormat/>
    <w:rPr>
      <w:color w:val="954F72" w:themeColor="followedHyperlink"/>
      <w:u w:val="single"/>
    </w:rPr>
  </w:style>
  <w:style w:type="character" w:styleId="af0">
    <w:name w:val="Hyperlink"/>
    <w:basedOn w:val="a0"/>
    <w:autoRedefine/>
    <w:qFormat/>
    <w:rPr>
      <w:color w:val="0563C1" w:themeColor="hyperlink"/>
      <w:u w:val="single"/>
    </w:rPr>
  </w:style>
  <w:style w:type="character" w:styleId="af1">
    <w:name w:val="annotation reference"/>
    <w:basedOn w:val="a0"/>
    <w:autoRedefine/>
    <w:unhideWhenUsed/>
    <w:qFormat/>
    <w:rPr>
      <w:sz w:val="21"/>
      <w:szCs w:val="21"/>
    </w:rPr>
  </w:style>
  <w:style w:type="character" w:customStyle="1" w:styleId="a7">
    <w:name w:val="批注框文本 字符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页眉 字符"/>
    <w:basedOn w:val="a0"/>
    <w:link w:val="aa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2">
    <w:name w:val="List Paragraph"/>
    <w:basedOn w:val="a"/>
    <w:autoRedefine/>
    <w:uiPriority w:val="99"/>
    <w:unhideWhenUsed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autoRedefine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a5">
    <w:name w:val="批注文字 字符"/>
    <w:basedOn w:val="a0"/>
    <w:link w:val="a4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5"/>
    <w:link w:val="ad"/>
    <w:autoRedefine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eastAsia="Times New Roman"/>
      <w:b/>
      <w:bCs/>
      <w:sz w:val="27"/>
      <w:szCs w:val="27"/>
      <w:lang w:eastAsia="en-US"/>
    </w:rPr>
  </w:style>
  <w:style w:type="character" w:customStyle="1" w:styleId="ui-provider">
    <w:name w:val="ui-provider"/>
    <w:basedOn w:val="a0"/>
    <w:autoRedefine/>
    <w:qFormat/>
  </w:style>
  <w:style w:type="character" w:customStyle="1" w:styleId="10">
    <w:name w:val="标题 1 字符"/>
    <w:basedOn w:val="a0"/>
    <w:link w:val="1"/>
    <w:autoRedefine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docsum-authors">
    <w:name w:val="docsum-authors"/>
    <w:basedOn w:val="a0"/>
    <w:autoRedefine/>
    <w:qFormat/>
  </w:style>
  <w:style w:type="character" w:customStyle="1" w:styleId="docsum-journal-citation">
    <w:name w:val="docsum-journal-citation"/>
    <w:basedOn w:val="a0"/>
    <w:autoRedefine/>
    <w:qFormat/>
  </w:style>
  <w:style w:type="table" w:styleId="af3">
    <w:name w:val="Table Grid"/>
    <w:basedOn w:val="a1"/>
    <w:uiPriority w:val="39"/>
    <w:rsid w:val="00B447F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AA4D1-B0B5-4913-AB61-EAF7AD353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Jiang</dc:creator>
  <cp:lastModifiedBy>荣荣 刘</cp:lastModifiedBy>
  <cp:revision>370</cp:revision>
  <cp:lastPrinted>2024-01-02T01:18:00Z</cp:lastPrinted>
  <dcterms:created xsi:type="dcterms:W3CDTF">2023-11-20T08:42:00Z</dcterms:created>
  <dcterms:modified xsi:type="dcterms:W3CDTF">2024-07-07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039B0882684DE7975FE705D4B12125</vt:lpwstr>
  </property>
  <property fmtid="{D5CDD505-2E9C-101B-9397-08002B2CF9AE}" pid="3" name="KSOProductBuildVer">
    <vt:lpwstr>2052-12.1.0.16120</vt:lpwstr>
  </property>
  <property fmtid="{D5CDD505-2E9C-101B-9397-08002B2CF9AE}" pid="4" name="GrammarlyDocumentId">
    <vt:lpwstr>b7a95c86a38ca685c034e05f8abf55551a02783a6da94d58fb259486f1c05ca3</vt:lpwstr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3-12-29T09:47:11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4ff89cbc-d853-4e38-8873-a9b4135ba6a4</vt:lpwstr>
  </property>
  <property fmtid="{D5CDD505-2E9C-101B-9397-08002B2CF9AE}" pid="11" name="MSIP_Label_792c8cef-6f2b-4af1-b4ac-d815ff795cd6_ContentBits">
    <vt:lpwstr>0</vt:lpwstr>
  </property>
</Properties>
</file>